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3C051" w14:textId="622AA678" w:rsidR="00AF0A2F" w:rsidRPr="00587E86" w:rsidRDefault="00D42A41" w:rsidP="00AF0A2F">
      <w:pPr>
        <w:spacing w:line="480" w:lineRule="auto"/>
        <w:rPr>
          <w:rFonts w:cs="Times New Roman"/>
          <w:sz w:val="18"/>
          <w:szCs w:val="18"/>
        </w:rPr>
      </w:pPr>
      <w:r>
        <w:rPr>
          <w:rFonts w:cs="Times New Roman"/>
          <w:b/>
          <w:bCs/>
          <w:sz w:val="24"/>
          <w:szCs w:val="24"/>
        </w:rPr>
        <w:t xml:space="preserve">Supplementary </w:t>
      </w:r>
      <w:r w:rsidR="00AF0A2F" w:rsidRPr="00587E86">
        <w:rPr>
          <w:rFonts w:cs="Times New Roman"/>
          <w:b/>
          <w:bCs/>
          <w:sz w:val="24"/>
          <w:szCs w:val="24"/>
        </w:rPr>
        <w:t xml:space="preserve">Table </w:t>
      </w:r>
      <w:r w:rsidR="003560AA" w:rsidRPr="00587E86">
        <w:rPr>
          <w:rFonts w:cs="Times New Roman"/>
          <w:b/>
          <w:bCs/>
          <w:sz w:val="24"/>
          <w:szCs w:val="24"/>
        </w:rPr>
        <w:t>S</w:t>
      </w:r>
      <w:r w:rsidR="00AF0A2F" w:rsidRPr="00587E86">
        <w:rPr>
          <w:rFonts w:cs="Times New Roman"/>
          <w:b/>
          <w:bCs/>
          <w:sz w:val="24"/>
          <w:szCs w:val="24"/>
        </w:rPr>
        <w:t>1</w:t>
      </w:r>
      <w:r w:rsidR="00AF0A2F" w:rsidRPr="00587E86">
        <w:rPr>
          <w:rFonts w:cs="Times New Roman"/>
          <w:sz w:val="24"/>
          <w:szCs w:val="24"/>
        </w:rPr>
        <w:t xml:space="preserve"> MRM transition, chromatographic condition, LOD, LLOQ, calibration range and linear regression for </w:t>
      </w:r>
      <w:r w:rsidR="004E2134" w:rsidRPr="00587E86">
        <w:rPr>
          <w:rFonts w:cs="Times New Roman"/>
          <w:sz w:val="24"/>
          <w:szCs w:val="24"/>
        </w:rPr>
        <w:t>eicosanoid</w:t>
      </w:r>
      <w:r w:rsidR="00AF0A2F" w:rsidRPr="00587E86">
        <w:rPr>
          <w:rFonts w:cs="Times New Roman"/>
          <w:sz w:val="24"/>
          <w:szCs w:val="24"/>
        </w:rPr>
        <w:t xml:space="preserve"> metabolites </w:t>
      </w:r>
    </w:p>
    <w:tbl>
      <w:tblPr>
        <w:tblW w:w="485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7"/>
        <w:gridCol w:w="1275"/>
        <w:gridCol w:w="1419"/>
        <w:gridCol w:w="994"/>
        <w:gridCol w:w="1849"/>
        <w:gridCol w:w="563"/>
        <w:gridCol w:w="569"/>
        <w:gridCol w:w="991"/>
        <w:gridCol w:w="853"/>
        <w:gridCol w:w="853"/>
        <w:gridCol w:w="1097"/>
        <w:gridCol w:w="1229"/>
      </w:tblGrid>
      <w:tr w:rsidR="00587E86" w:rsidRPr="00587E86" w14:paraId="3EC2404F" w14:textId="77777777" w:rsidTr="009A1793">
        <w:trPr>
          <w:trHeight w:val="402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5A49D" w14:textId="77777777" w:rsidR="003F65E9" w:rsidRPr="00587E86" w:rsidRDefault="003F65E9" w:rsidP="003F65E9">
            <w:pPr>
              <w:widowControl/>
              <w:adjustRightInd w:val="0"/>
              <w:snapToGrid w:val="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Metabolites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8F5ED" w14:textId="77777777" w:rsidR="003F65E9" w:rsidRPr="00587E86" w:rsidRDefault="003F65E9" w:rsidP="003F65E9">
            <w:pPr>
              <w:widowControl/>
              <w:adjustRightInd w:val="0"/>
              <w:snapToGrid w:val="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 xml:space="preserve">CAS NO. 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F5C3D" w14:textId="77777777" w:rsidR="003F65E9" w:rsidRPr="00587E86" w:rsidRDefault="003F65E9" w:rsidP="003F65E9">
            <w:pPr>
              <w:widowControl/>
              <w:adjustRightInd w:val="0"/>
              <w:snapToGrid w:val="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Formula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27385" w14:textId="77777777" w:rsidR="003F65E9" w:rsidRPr="00587E86" w:rsidRDefault="003F65E9" w:rsidP="003F65E9">
            <w:pPr>
              <w:widowControl/>
              <w:adjustRightInd w:val="0"/>
              <w:snapToGrid w:val="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 w:hint="eastAsia"/>
                <w:kern w:val="0"/>
                <w:sz w:val="18"/>
                <w:szCs w:val="18"/>
              </w:rPr>
              <w:t>P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recursor ion (</w:t>
            </w:r>
            <w:r w:rsidRPr="00587E86">
              <w:rPr>
                <w:rFonts w:eastAsia="等线" w:cs="Times New Roman"/>
                <w:i/>
                <w:iCs/>
                <w:kern w:val="0"/>
                <w:sz w:val="18"/>
                <w:szCs w:val="18"/>
              </w:rPr>
              <w:t>m/z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6633F" w14:textId="77777777" w:rsidR="003F65E9" w:rsidRPr="00587E86" w:rsidRDefault="003F65E9" w:rsidP="003F65E9">
            <w:pPr>
              <w:widowControl/>
              <w:adjustRightInd w:val="0"/>
              <w:snapToGrid w:val="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 w:hint="eastAsia"/>
                <w:kern w:val="0"/>
                <w:sz w:val="18"/>
                <w:szCs w:val="18"/>
              </w:rPr>
              <w:t>P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roduct ion (</w:t>
            </w:r>
            <w:r w:rsidRPr="00587E86">
              <w:rPr>
                <w:rFonts w:eastAsia="等线" w:cs="Times New Roman"/>
                <w:i/>
                <w:iCs/>
                <w:kern w:val="0"/>
                <w:sz w:val="18"/>
                <w:szCs w:val="18"/>
              </w:rPr>
              <w:t>m/z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A4EFE" w14:textId="77777777" w:rsidR="003F65E9" w:rsidRPr="00587E86" w:rsidRDefault="003F65E9" w:rsidP="003F65E9">
            <w:pPr>
              <w:widowControl/>
              <w:adjustRightInd w:val="0"/>
              <w:snapToGrid w:val="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DP</w:t>
            </w:r>
          </w:p>
        </w:tc>
        <w:tc>
          <w:tcPr>
            <w:tcW w:w="2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52E5B" w14:textId="77777777" w:rsidR="003F65E9" w:rsidRPr="00587E86" w:rsidRDefault="003F65E9" w:rsidP="003F65E9">
            <w:pPr>
              <w:widowControl/>
              <w:adjustRightInd w:val="0"/>
              <w:snapToGrid w:val="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E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028DC" w14:textId="77777777" w:rsidR="003F65E9" w:rsidRPr="00587E86" w:rsidRDefault="003F65E9" w:rsidP="003F65E9">
            <w:pPr>
              <w:widowControl/>
              <w:adjustRightInd w:val="0"/>
              <w:snapToGrid w:val="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proofErr w:type="spellStart"/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Rention</w:t>
            </w:r>
            <w:proofErr w:type="spellEnd"/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 xml:space="preserve"> time (min)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E872C" w14:textId="77777777" w:rsidR="002A0C7E" w:rsidRPr="00587E86" w:rsidRDefault="003F65E9" w:rsidP="003F65E9">
            <w:pPr>
              <w:widowControl/>
              <w:adjustRightInd w:val="0"/>
              <w:snapToGrid w:val="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LOD</w:t>
            </w:r>
          </w:p>
          <w:p w14:paraId="6EC7E602" w14:textId="29AD34FC" w:rsidR="003F65E9" w:rsidRPr="00587E86" w:rsidRDefault="002A0C7E" w:rsidP="003F65E9">
            <w:pPr>
              <w:widowControl/>
              <w:adjustRightInd w:val="0"/>
              <w:snapToGrid w:val="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(S/N=3)</w:t>
            </w:r>
            <w:r w:rsidR="003F65E9" w:rsidRPr="00587E86">
              <w:rPr>
                <w:rFonts w:eastAsia="等线" w:cs="Times New Roman"/>
                <w:kern w:val="0"/>
                <w:sz w:val="18"/>
                <w:szCs w:val="18"/>
              </w:rPr>
              <w:t xml:space="preserve"> (ng mL</w:t>
            </w:r>
            <w:r w:rsidR="003F65E9" w:rsidRPr="00587E86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-1)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CD996" w14:textId="77777777" w:rsidR="002A0C7E" w:rsidRPr="00587E86" w:rsidRDefault="003F65E9" w:rsidP="003F65E9">
            <w:pPr>
              <w:widowControl/>
              <w:adjustRightInd w:val="0"/>
              <w:snapToGrid w:val="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LLOQ</w:t>
            </w:r>
          </w:p>
          <w:p w14:paraId="780EE41C" w14:textId="73BF406F" w:rsidR="003F65E9" w:rsidRPr="00587E86" w:rsidRDefault="002A0C7E" w:rsidP="003F65E9">
            <w:pPr>
              <w:widowControl/>
              <w:adjustRightInd w:val="0"/>
              <w:snapToGrid w:val="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(S/N=5)</w:t>
            </w:r>
            <w:r w:rsidR="003F65E9" w:rsidRPr="00587E86">
              <w:rPr>
                <w:rFonts w:eastAsia="等线" w:cs="Times New Roman"/>
                <w:kern w:val="0"/>
                <w:sz w:val="18"/>
                <w:szCs w:val="18"/>
              </w:rPr>
              <w:t xml:space="preserve"> (ng mL</w:t>
            </w:r>
            <w:r w:rsidR="003F65E9" w:rsidRPr="00587E86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-1)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1EEFE" w14:textId="2DCEA44E" w:rsidR="003F65E9" w:rsidRPr="00587E86" w:rsidRDefault="003F65E9" w:rsidP="003F65E9">
            <w:pPr>
              <w:widowControl/>
              <w:adjustRightInd w:val="0"/>
              <w:snapToGrid w:val="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linearity (ng mL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-1)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A8AF8" w14:textId="77777777" w:rsidR="003F65E9" w:rsidRPr="00587E86" w:rsidRDefault="003F65E9" w:rsidP="003F65E9">
            <w:pPr>
              <w:widowControl/>
              <w:adjustRightInd w:val="0"/>
              <w:snapToGrid w:val="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orrelation (</w:t>
            </w:r>
            <w:r w:rsidRPr="00587E86">
              <w:rPr>
                <w:rFonts w:eastAsia="等线" w:cs="Times New Roman"/>
                <w:i/>
                <w:iCs/>
                <w:kern w:val="0"/>
                <w:sz w:val="18"/>
                <w:szCs w:val="18"/>
              </w:rPr>
              <w:t>r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)</w:t>
            </w:r>
          </w:p>
        </w:tc>
      </w:tr>
      <w:tr w:rsidR="00587E86" w:rsidRPr="00587E86" w14:paraId="475EFFE4" w14:textId="77777777" w:rsidTr="009A1793">
        <w:trPr>
          <w:trHeight w:val="402"/>
          <w:jc w:val="center"/>
        </w:trPr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29E5F9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7(18)-</w:t>
            </w:r>
            <w:proofErr w:type="spellStart"/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EpETE</w:t>
            </w:r>
            <w:proofErr w:type="spellEnd"/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620B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85F8A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0O3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091B5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17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029656" w14:textId="60C9D8CA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59</w:t>
            </w:r>
            <w:r w:rsidRPr="00587E86">
              <w:rPr>
                <w:rFonts w:eastAsia="等线" w:cs="Times New Roman" w:hint="eastAsia"/>
                <w:kern w:val="0"/>
                <w:sz w:val="18"/>
                <w:szCs w:val="18"/>
              </w:rPr>
              <w:t>,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299,255,215</w:t>
            </w:r>
          </w:p>
        </w:tc>
        <w:tc>
          <w:tcPr>
            <w:tcW w:w="2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E22F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50</w:t>
            </w:r>
          </w:p>
        </w:tc>
        <w:tc>
          <w:tcPr>
            <w:tcW w:w="2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CFF1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16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94091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8.21</w:t>
            </w:r>
          </w:p>
        </w:tc>
        <w:tc>
          <w:tcPr>
            <w:tcW w:w="315" w:type="pct"/>
            <w:tcBorders>
              <w:top w:val="single" w:sz="4" w:space="0" w:color="auto"/>
            </w:tcBorders>
            <w:vAlign w:val="center"/>
          </w:tcPr>
          <w:p w14:paraId="0FC168CC" w14:textId="26A65080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91907" w14:textId="2299F638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1EB93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-500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72B8F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7</w:t>
            </w:r>
          </w:p>
        </w:tc>
      </w:tr>
      <w:tr w:rsidR="00587E86" w:rsidRPr="00587E86" w14:paraId="79AFFB72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228B99B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9(20)-</w:t>
            </w:r>
            <w:proofErr w:type="spellStart"/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EpDPA</w:t>
            </w:r>
            <w:proofErr w:type="spellEnd"/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609574D9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0B08178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2H32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E63D439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43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06D183AD" w14:textId="5488AB9B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99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281,241,325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2EB525CB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50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76779B15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1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58579A0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0.1</w:t>
            </w:r>
          </w:p>
        </w:tc>
        <w:tc>
          <w:tcPr>
            <w:tcW w:w="315" w:type="pct"/>
            <w:vAlign w:val="center"/>
          </w:tcPr>
          <w:p w14:paraId="28E10C77" w14:textId="556B1724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866E1FB" w14:textId="76FE6593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DF862A1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5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CEC8B7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812</w:t>
            </w:r>
          </w:p>
        </w:tc>
      </w:tr>
      <w:tr w:rsidR="00587E86" w:rsidRPr="00587E86" w14:paraId="4F6A6B5E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6F4E37BA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9-HEPE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26BCC96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286390-03-2</w:t>
            </w:r>
          </w:p>
        </w:tc>
        <w:tc>
          <w:tcPr>
            <w:tcW w:w="524" w:type="pct"/>
            <w:shd w:val="clear" w:color="auto" w:fill="auto"/>
            <w:vAlign w:val="center"/>
            <w:hideMark/>
          </w:tcPr>
          <w:p w14:paraId="3386CDAE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0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58D6992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17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2D17EC51" w14:textId="45F02060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67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255,273,149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09D1B6F2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70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4D641B62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2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47B64A8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7.41</w:t>
            </w:r>
          </w:p>
        </w:tc>
        <w:tc>
          <w:tcPr>
            <w:tcW w:w="315" w:type="pct"/>
            <w:vAlign w:val="center"/>
          </w:tcPr>
          <w:p w14:paraId="32B28642" w14:textId="0863955A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31CD6C6" w14:textId="41DB83AD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4684EDB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-2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0A61B1A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818</w:t>
            </w:r>
          </w:p>
        </w:tc>
      </w:tr>
      <w:tr w:rsidR="00587E86" w:rsidRPr="00587E86" w14:paraId="13F71D0E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40A5D475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5-HETE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34D4682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71030-36-9</w:t>
            </w:r>
          </w:p>
        </w:tc>
        <w:tc>
          <w:tcPr>
            <w:tcW w:w="524" w:type="pct"/>
            <w:shd w:val="clear" w:color="auto" w:fill="auto"/>
            <w:vAlign w:val="center"/>
            <w:hideMark/>
          </w:tcPr>
          <w:p w14:paraId="53AC0C89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2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A69CD59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19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7F78030" w14:textId="2A9FE7CC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19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175,257,301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0CFD756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20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728D9A3A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2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D628A8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8.14</w:t>
            </w:r>
          </w:p>
        </w:tc>
        <w:tc>
          <w:tcPr>
            <w:tcW w:w="315" w:type="pct"/>
            <w:vAlign w:val="center"/>
          </w:tcPr>
          <w:p w14:paraId="68289C00" w14:textId="6F6545EE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349CCC9" w14:textId="3CDFCD08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14222F3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1437549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855</w:t>
            </w:r>
          </w:p>
        </w:tc>
      </w:tr>
      <w:tr w:rsidR="00587E86" w:rsidRPr="00587E86" w14:paraId="37973146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0A226A06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6-HETE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654A0F2E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28914-46-5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535333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2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4FB6CF2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19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7C8F6C2F" w14:textId="3C339C6C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33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257,189,301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253632F9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25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2B4E438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2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480D63F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7.32</w:t>
            </w:r>
          </w:p>
        </w:tc>
        <w:tc>
          <w:tcPr>
            <w:tcW w:w="315" w:type="pct"/>
            <w:vAlign w:val="center"/>
          </w:tcPr>
          <w:p w14:paraId="010A9907" w14:textId="1B38AA0F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86E13BE" w14:textId="7C707553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1F821F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73BAE3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777</w:t>
            </w:r>
          </w:p>
        </w:tc>
      </w:tr>
      <w:tr w:rsidR="00587E86" w:rsidRPr="00587E86" w14:paraId="56C5F858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3E4A2B3D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PGB3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3E6990B6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6614-32-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2E16FE1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28O4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D8DFBCE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31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5B01EB6C" w14:textId="58396BFC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02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175,262,313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73B1630D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40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7731DB3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2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EB49431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.68</w:t>
            </w:r>
          </w:p>
        </w:tc>
        <w:tc>
          <w:tcPr>
            <w:tcW w:w="315" w:type="pct"/>
            <w:vAlign w:val="center"/>
          </w:tcPr>
          <w:p w14:paraId="448E7598" w14:textId="67E0B8D2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B1AD73F" w14:textId="3F9F4210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FC079F5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6138AF1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615</w:t>
            </w:r>
          </w:p>
        </w:tc>
      </w:tr>
      <w:tr w:rsidR="00587E86" w:rsidRPr="00587E86" w14:paraId="047C5118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03D53C09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2-HEPE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266CE69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81187-21-5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AD7B122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0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FB3439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17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1B35A4D8" w14:textId="32833445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79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255,135,299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7401BEF8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40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02081B65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2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C0FA95E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7.2</w:t>
            </w:r>
          </w:p>
        </w:tc>
        <w:tc>
          <w:tcPr>
            <w:tcW w:w="315" w:type="pct"/>
            <w:vAlign w:val="center"/>
          </w:tcPr>
          <w:p w14:paraId="0B5C8405" w14:textId="331F330C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C8A3B82" w14:textId="7B04DF53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E19B515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B44ABB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862</w:t>
            </w:r>
          </w:p>
        </w:tc>
      </w:tr>
      <w:tr w:rsidR="00587E86" w:rsidRPr="00587E86" w14:paraId="144520A5" w14:textId="77777777" w:rsidTr="009A1793">
        <w:trPr>
          <w:trHeight w:val="402"/>
          <w:jc w:val="center"/>
        </w:trPr>
        <w:tc>
          <w:tcPr>
            <w:tcW w:w="682" w:type="pct"/>
            <w:shd w:val="clear" w:color="000000" w:fill="FFFFFF"/>
            <w:vAlign w:val="center"/>
            <w:hideMark/>
          </w:tcPr>
          <w:p w14:paraId="303FAF61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5-Oxo-EE</w:t>
            </w:r>
          </w:p>
        </w:tc>
        <w:tc>
          <w:tcPr>
            <w:tcW w:w="471" w:type="pct"/>
            <w:shd w:val="clear" w:color="000000" w:fill="FFFFFF"/>
            <w:vAlign w:val="center"/>
            <w:hideMark/>
          </w:tcPr>
          <w:p w14:paraId="1637F5C8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06154-18-1</w:t>
            </w:r>
          </w:p>
        </w:tc>
        <w:tc>
          <w:tcPr>
            <w:tcW w:w="524" w:type="pct"/>
            <w:shd w:val="clear" w:color="000000" w:fill="FFFFFF"/>
            <w:noWrap/>
            <w:vAlign w:val="center"/>
            <w:hideMark/>
          </w:tcPr>
          <w:p w14:paraId="7BDCAF7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0O3</w:t>
            </w:r>
          </w:p>
        </w:tc>
        <w:tc>
          <w:tcPr>
            <w:tcW w:w="367" w:type="pct"/>
            <w:shd w:val="clear" w:color="000000" w:fill="FFFFFF"/>
            <w:noWrap/>
            <w:vAlign w:val="center"/>
            <w:hideMark/>
          </w:tcPr>
          <w:p w14:paraId="5C43DF03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17</w:t>
            </w:r>
          </w:p>
        </w:tc>
        <w:tc>
          <w:tcPr>
            <w:tcW w:w="683" w:type="pct"/>
            <w:shd w:val="clear" w:color="000000" w:fill="FFFFFF"/>
            <w:vAlign w:val="center"/>
            <w:hideMark/>
          </w:tcPr>
          <w:p w14:paraId="32CF6941" w14:textId="76D57F61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03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245,273,299</w:t>
            </w:r>
          </w:p>
        </w:tc>
        <w:tc>
          <w:tcPr>
            <w:tcW w:w="208" w:type="pct"/>
            <w:shd w:val="clear" w:color="000000" w:fill="FFFFFF"/>
            <w:noWrap/>
            <w:vAlign w:val="center"/>
            <w:hideMark/>
          </w:tcPr>
          <w:p w14:paraId="5A05C36B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90</w:t>
            </w:r>
          </w:p>
        </w:tc>
        <w:tc>
          <w:tcPr>
            <w:tcW w:w="210" w:type="pct"/>
            <w:shd w:val="clear" w:color="000000" w:fill="FFFFFF"/>
            <w:noWrap/>
            <w:vAlign w:val="center"/>
            <w:hideMark/>
          </w:tcPr>
          <w:p w14:paraId="2A26D3C9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24</w:t>
            </w:r>
          </w:p>
        </w:tc>
        <w:tc>
          <w:tcPr>
            <w:tcW w:w="366" w:type="pct"/>
            <w:shd w:val="clear" w:color="000000" w:fill="FFFFFF"/>
            <w:noWrap/>
            <w:vAlign w:val="center"/>
            <w:hideMark/>
          </w:tcPr>
          <w:p w14:paraId="2E979FC9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1.14</w:t>
            </w:r>
          </w:p>
        </w:tc>
        <w:tc>
          <w:tcPr>
            <w:tcW w:w="315" w:type="pct"/>
            <w:vAlign w:val="center"/>
          </w:tcPr>
          <w:p w14:paraId="25A85CF3" w14:textId="4EF61645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EC412B7" w14:textId="483AD52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30EEAB2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E4E7E0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876</w:t>
            </w:r>
          </w:p>
        </w:tc>
      </w:tr>
      <w:tr w:rsidR="00587E86" w:rsidRPr="00587E86" w14:paraId="30847392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3B020E7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5(6)-</w:t>
            </w:r>
            <w:proofErr w:type="spellStart"/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DiHET</w:t>
            </w:r>
            <w:proofErr w:type="spellEnd"/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58F1D1BB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213382-49-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007DF5B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4O4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910798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37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68131738" w14:textId="14F157D9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45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191,255,319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3F6E9DC1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60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11A6C9D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2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69AC11B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7.05</w:t>
            </w:r>
          </w:p>
        </w:tc>
        <w:tc>
          <w:tcPr>
            <w:tcW w:w="315" w:type="pct"/>
            <w:vAlign w:val="center"/>
          </w:tcPr>
          <w:p w14:paraId="4CC3C53A" w14:textId="51C136C6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2F49894" w14:textId="4900968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C8E3AD0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772F743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722</w:t>
            </w:r>
          </w:p>
        </w:tc>
      </w:tr>
      <w:tr w:rsidR="00587E86" w:rsidRPr="00587E86" w14:paraId="5CEAA449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645284A6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8(9)-</w:t>
            </w:r>
            <w:proofErr w:type="spellStart"/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EpETE</w:t>
            </w:r>
            <w:proofErr w:type="spellEnd"/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4CB7C1A0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851378-93-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08BF17D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0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3BC247F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17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73D0FF0A" w14:textId="238D64F9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55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203,273,299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33D519D8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65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114D4D03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1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D9021E3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9.19</w:t>
            </w:r>
          </w:p>
        </w:tc>
        <w:tc>
          <w:tcPr>
            <w:tcW w:w="315" w:type="pct"/>
            <w:vAlign w:val="center"/>
          </w:tcPr>
          <w:p w14:paraId="6CD0D4E2" w14:textId="7C5F1E5F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0013554" w14:textId="074531F6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967D7B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2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FCB7F98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854</w:t>
            </w:r>
          </w:p>
        </w:tc>
      </w:tr>
      <w:tr w:rsidR="00587E86" w:rsidRPr="00587E86" w14:paraId="50743EDC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30AD7BF5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4-HDHA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0A792E03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87042-40-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5E6F1EB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2H32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7DBB37D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43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7281AA8F" w14:textId="3FBA13FB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05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281,161,234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73791C38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55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083C7C52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18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379FF8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8.72</w:t>
            </w:r>
          </w:p>
        </w:tc>
        <w:tc>
          <w:tcPr>
            <w:tcW w:w="315" w:type="pct"/>
            <w:vAlign w:val="center"/>
          </w:tcPr>
          <w:p w14:paraId="3831A039" w14:textId="681D178C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777417A" w14:textId="317F1419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517CF92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D82DD6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807</w:t>
            </w:r>
          </w:p>
        </w:tc>
      </w:tr>
      <w:tr w:rsidR="00587E86" w:rsidRPr="00587E86" w14:paraId="3D4C3593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169C6FBE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9-HETE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0A777C22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79495-85-5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4E1C8FE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2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4E88B4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19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68349FF9" w14:textId="0828B3B8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67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257,179,301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45EA0A98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4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3EA53BB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2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3F0B4CB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9.33</w:t>
            </w:r>
          </w:p>
        </w:tc>
        <w:tc>
          <w:tcPr>
            <w:tcW w:w="315" w:type="pct"/>
            <w:vAlign w:val="center"/>
          </w:tcPr>
          <w:p w14:paraId="3E93FA87" w14:textId="3F1D4B92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1F18F05" w14:textId="002A08BB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B08A4C9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5A6710F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883</w:t>
            </w:r>
          </w:p>
        </w:tc>
      </w:tr>
      <w:tr w:rsidR="00587E86" w:rsidRPr="00587E86" w14:paraId="00998DA4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2FB01C2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1-HEPE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1235A0A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99217-78-4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E61B469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0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552F662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17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0AC3106E" w14:textId="20B56F3D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67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195,255,299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785A0521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50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3083B388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2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78B3BA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6.95</w:t>
            </w:r>
          </w:p>
        </w:tc>
        <w:tc>
          <w:tcPr>
            <w:tcW w:w="315" w:type="pct"/>
            <w:vAlign w:val="center"/>
          </w:tcPr>
          <w:p w14:paraId="44823994" w14:textId="61E9079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1E0ACF7" w14:textId="25968733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3582CF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8C2B4AA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685</w:t>
            </w:r>
          </w:p>
        </w:tc>
      </w:tr>
      <w:tr w:rsidR="00587E86" w:rsidRPr="00587E86" w14:paraId="7742D56B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1DDB82AE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5-HETE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0931063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73307-52-5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8C8F38B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2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033DF1F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19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31036C4C" w14:textId="2AC69950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15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203,257,301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6B5E76C0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63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21FE871B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2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C91EB41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9.76</w:t>
            </w:r>
          </w:p>
        </w:tc>
        <w:tc>
          <w:tcPr>
            <w:tcW w:w="315" w:type="pct"/>
            <w:vAlign w:val="center"/>
          </w:tcPr>
          <w:p w14:paraId="1FB6F26C" w14:textId="43D506BE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9214514" w14:textId="5667177F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C64103E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5CFFDA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886</w:t>
            </w:r>
          </w:p>
        </w:tc>
      </w:tr>
      <w:tr w:rsidR="00587E86" w:rsidRPr="00587E86" w14:paraId="721956CA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5A025D56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7-HETE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27C382A3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28914-47-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2776B41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2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A5A4D65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19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4557D8AF" w14:textId="4AD83BED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47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203,257,301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562085DE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70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38BC7CC0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2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20AA931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7.23</w:t>
            </w:r>
          </w:p>
        </w:tc>
        <w:tc>
          <w:tcPr>
            <w:tcW w:w="315" w:type="pct"/>
            <w:vAlign w:val="center"/>
          </w:tcPr>
          <w:p w14:paraId="459F7B59" w14:textId="5E708D86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0BF84EF" w14:textId="4F9CF786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E5B8710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8593A2B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797</w:t>
            </w:r>
          </w:p>
        </w:tc>
      </w:tr>
      <w:tr w:rsidR="00587E86" w:rsidRPr="00587E86" w14:paraId="07D8EA5A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5123750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lastRenderedPageBreak/>
              <w:t>LTE4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584E3C5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75715-89-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C6D3CBB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3H37NO5S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5BFA016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438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736D30C6" w14:textId="6FB3B19C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333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351,420,235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3EF5126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30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5ACF66E9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2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1ABD7A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.94</w:t>
            </w:r>
          </w:p>
        </w:tc>
        <w:tc>
          <w:tcPr>
            <w:tcW w:w="315" w:type="pct"/>
            <w:vAlign w:val="center"/>
          </w:tcPr>
          <w:p w14:paraId="01EEA17B" w14:textId="1EF23A1A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FA0E6B1" w14:textId="0696E9E8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ABED60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625166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807</w:t>
            </w:r>
          </w:p>
        </w:tc>
      </w:tr>
      <w:tr w:rsidR="00587E86" w:rsidRPr="00587E86" w14:paraId="2A8EC6BC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27A3211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LTD4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38393125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73836-78-9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51F1E5A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5H40N2O6S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5DC283B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495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3A00287D" w14:textId="447C619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77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143,477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331E2112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52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25E78B5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2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ED8DC8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.71</w:t>
            </w:r>
          </w:p>
        </w:tc>
        <w:tc>
          <w:tcPr>
            <w:tcW w:w="315" w:type="pct"/>
            <w:vAlign w:val="center"/>
          </w:tcPr>
          <w:p w14:paraId="664886D0" w14:textId="4DABCAEA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3B9D7C5" w14:textId="74FB8B7D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B975D7B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8EA2B5F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831</w:t>
            </w:r>
          </w:p>
        </w:tc>
      </w:tr>
      <w:tr w:rsidR="00587E86" w:rsidRPr="00587E86" w14:paraId="07BB5CA3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426AF15D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4(15)-</w:t>
            </w:r>
            <w:proofErr w:type="spellStart"/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EpEDE</w:t>
            </w:r>
            <w:proofErr w:type="spellEnd"/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1BBA592D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51533-80-7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6FBC566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4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3D0C0C9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21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4A80939E" w14:textId="4A67B354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21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113,209,303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41AC01DE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83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7ED089F2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19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1490320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1.95</w:t>
            </w:r>
          </w:p>
        </w:tc>
        <w:tc>
          <w:tcPr>
            <w:tcW w:w="315" w:type="pct"/>
            <w:vAlign w:val="center"/>
          </w:tcPr>
          <w:p w14:paraId="5C884519" w14:textId="52945A2F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14BA40C" w14:textId="703EA2C3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DE132DB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368D4E0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785</w:t>
            </w:r>
          </w:p>
        </w:tc>
      </w:tr>
      <w:tr w:rsidR="00587E86" w:rsidRPr="00587E86" w14:paraId="6D8BF62D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39DD82BA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1,12-EpETE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01ECE52D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504435-15-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820AD63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0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8A89818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17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16DF9522" w14:textId="4393CD1D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67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179,255,299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1A68E69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25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4563BD6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19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E66AE6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8.98</w:t>
            </w:r>
          </w:p>
        </w:tc>
        <w:tc>
          <w:tcPr>
            <w:tcW w:w="315" w:type="pct"/>
            <w:vAlign w:val="center"/>
          </w:tcPr>
          <w:p w14:paraId="25B07DA6" w14:textId="20549B7C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5A12027" w14:textId="77D3BF12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15B3409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2E81C22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707</w:t>
            </w:r>
          </w:p>
        </w:tc>
      </w:tr>
      <w:tr w:rsidR="00587E86" w:rsidRPr="00587E86" w14:paraId="1056D8CF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2D701489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6(17)-</w:t>
            </w:r>
            <w:proofErr w:type="spellStart"/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EpDPA</w:t>
            </w:r>
            <w:proofErr w:type="spellEnd"/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3FD08CB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55073-46-4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EB3CE48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2H32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2FD6CA9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43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1F3E5455" w14:textId="46F8DC42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33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299,281,259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3535F88D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35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728D117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1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8E4C13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0.75</w:t>
            </w:r>
          </w:p>
        </w:tc>
        <w:tc>
          <w:tcPr>
            <w:tcW w:w="315" w:type="pct"/>
            <w:vAlign w:val="center"/>
          </w:tcPr>
          <w:p w14:paraId="32FCD0A4" w14:textId="68DDB8CA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AC36686" w14:textId="2EB24A04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5410DE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2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BBF2E10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87</w:t>
            </w:r>
          </w:p>
        </w:tc>
      </w:tr>
      <w:tr w:rsidR="00587E86" w:rsidRPr="00587E86" w14:paraId="7D57E49C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6EC82B21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20-HDHA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102B7818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90906-41-5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EAAE1CB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2H32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CA527FA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43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56FB65C7" w14:textId="554951EF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81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241,133,299,325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057C79D5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52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135AA17F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19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6F232B2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0.75</w:t>
            </w:r>
          </w:p>
        </w:tc>
        <w:tc>
          <w:tcPr>
            <w:tcW w:w="315" w:type="pct"/>
            <w:vAlign w:val="center"/>
          </w:tcPr>
          <w:p w14:paraId="5FB9F42B" w14:textId="1D0707EF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4373BC7" w14:textId="6C522AF2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5FD3EA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5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F593BC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736</w:t>
            </w:r>
          </w:p>
        </w:tc>
      </w:tr>
      <w:tr w:rsidR="00587E86" w:rsidRPr="00587E86" w14:paraId="23CB7251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2FEA3D4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1-HDHA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483D38A3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87018-59-5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FB2A45F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2H32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358C49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43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6F7A232D" w14:textId="5BD4A8AD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21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149,281,165,325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3BA4652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35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2CC8F038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2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3B45B8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9.06</w:t>
            </w:r>
          </w:p>
        </w:tc>
        <w:tc>
          <w:tcPr>
            <w:tcW w:w="315" w:type="pct"/>
            <w:vAlign w:val="center"/>
          </w:tcPr>
          <w:p w14:paraId="4E94FA73" w14:textId="31C81A8A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16BC401" w14:textId="545B03B0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E4B1808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1E5B131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864</w:t>
            </w:r>
          </w:p>
        </w:tc>
      </w:tr>
      <w:tr w:rsidR="00587E86" w:rsidRPr="00587E86" w14:paraId="68B3FE0A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4EED5090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8-HDHA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01387491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90780-54-4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DDC806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2H32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F36727E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43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26D31C06" w14:textId="5474D315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89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109,135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0BE6DA4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70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32500C2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1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3EE85B6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9.46</w:t>
            </w:r>
          </w:p>
        </w:tc>
        <w:tc>
          <w:tcPr>
            <w:tcW w:w="315" w:type="pct"/>
            <w:vAlign w:val="center"/>
          </w:tcPr>
          <w:p w14:paraId="2294E03E" w14:textId="64AEFB3E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9099F55" w14:textId="73815FFD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13230CF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D874021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78</w:t>
            </w:r>
          </w:p>
        </w:tc>
      </w:tr>
      <w:tr w:rsidR="00587E86" w:rsidRPr="00587E86" w14:paraId="282381C2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5C25AD7B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20-hydroxy LTB4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2C7D3E72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79516-82-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BD1716E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2O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CF976E2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51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5952817C" w14:textId="03A70674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95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333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4D3E538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52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6B1747F1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2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72FE9F3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2.7</w:t>
            </w:r>
          </w:p>
        </w:tc>
        <w:tc>
          <w:tcPr>
            <w:tcW w:w="315" w:type="pct"/>
            <w:vAlign w:val="center"/>
          </w:tcPr>
          <w:p w14:paraId="6ABF0118" w14:textId="27E974EF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AB1479C" w14:textId="1FE324A2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E14DC61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-2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1572B4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789</w:t>
            </w:r>
          </w:p>
        </w:tc>
      </w:tr>
      <w:tr w:rsidR="00587E86" w:rsidRPr="00587E86" w14:paraId="083E8E30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7535AFD6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PGG2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27A7A612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51982-36-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59AC7CB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2O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DEFACFB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67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6ECC0B26" w14:textId="20EB9D60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35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187,269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24D49549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74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0A6FDB5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1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03DD5C6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.5</w:t>
            </w:r>
          </w:p>
        </w:tc>
        <w:tc>
          <w:tcPr>
            <w:tcW w:w="315" w:type="pct"/>
            <w:vAlign w:val="center"/>
          </w:tcPr>
          <w:p w14:paraId="7782472A" w14:textId="4237AE85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545A903" w14:textId="0C8992F1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C717E3A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904625F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305</w:t>
            </w:r>
          </w:p>
        </w:tc>
      </w:tr>
      <w:tr w:rsidR="00587E86" w:rsidRPr="00587E86" w14:paraId="00AFF34D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62E1795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LTC4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7EF8D76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72025-60-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B6C20E6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30H47N3O9S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E36DDE9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624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49EC22FD" w14:textId="7C355CC2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72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254,306,606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03071AC2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53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429A2598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3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EA11D00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.78</w:t>
            </w:r>
          </w:p>
        </w:tc>
        <w:tc>
          <w:tcPr>
            <w:tcW w:w="315" w:type="pct"/>
            <w:vAlign w:val="center"/>
          </w:tcPr>
          <w:p w14:paraId="4A5C4599" w14:textId="6D2EF8E8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86CA9FD" w14:textId="0F8F64E2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BC2081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DBCD7CE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689</w:t>
            </w:r>
          </w:p>
        </w:tc>
      </w:tr>
      <w:tr w:rsidR="00587E86" w:rsidRPr="00587E86" w14:paraId="11D06D3F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79156F0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5(S)-</w:t>
            </w:r>
            <w:proofErr w:type="spellStart"/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HpETE</w:t>
            </w:r>
            <w:proofErr w:type="spellEnd"/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4650E670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71774-08-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8A530FA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2O4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454BBF0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35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21BACD37" w14:textId="5237B39E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03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317,129,273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165F8775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82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69DC4A20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3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314976D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4.84</w:t>
            </w:r>
          </w:p>
        </w:tc>
        <w:tc>
          <w:tcPr>
            <w:tcW w:w="315" w:type="pct"/>
            <w:vAlign w:val="center"/>
          </w:tcPr>
          <w:p w14:paraId="42DE5AD9" w14:textId="3E0FDF42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E54DF05" w14:textId="18B4A5A2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8FC941E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5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CCAF971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79</w:t>
            </w:r>
          </w:p>
        </w:tc>
      </w:tr>
      <w:tr w:rsidR="00587E86" w:rsidRPr="00587E86" w14:paraId="0F3BFAD7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03FBD3D8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LTB3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6EFAC3A8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88099-35-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530FB18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4O4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31D9352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37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00A99532" w14:textId="5ECBD2FE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95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122,151,319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04CD61EE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82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563294DE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2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D85F0D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5.84</w:t>
            </w:r>
          </w:p>
        </w:tc>
        <w:tc>
          <w:tcPr>
            <w:tcW w:w="315" w:type="pct"/>
            <w:vAlign w:val="center"/>
          </w:tcPr>
          <w:p w14:paraId="034F22AC" w14:textId="01F4ADF0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F355F93" w14:textId="55C60A9B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DA04AB2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95E3C4B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917</w:t>
            </w:r>
          </w:p>
        </w:tc>
      </w:tr>
      <w:tr w:rsidR="00587E86" w:rsidRPr="00587E86" w14:paraId="199201EA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0B12CBA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20-HETE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6B1C367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79551-86-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4632B4F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2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B813DB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19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08291197" w14:textId="5A277645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89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275,257,301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2A947040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48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1BA3090A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28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89E8A8A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6.75</w:t>
            </w:r>
          </w:p>
        </w:tc>
        <w:tc>
          <w:tcPr>
            <w:tcW w:w="315" w:type="pct"/>
            <w:vAlign w:val="center"/>
          </w:tcPr>
          <w:p w14:paraId="116BB566" w14:textId="22C18431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97B47F7" w14:textId="5772B10D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984860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2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C16965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728</w:t>
            </w:r>
          </w:p>
        </w:tc>
      </w:tr>
      <w:tr w:rsidR="00587E86" w:rsidRPr="00587E86" w14:paraId="7E685A81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116028FB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5(S)-</w:t>
            </w:r>
            <w:proofErr w:type="spellStart"/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HpEPE</w:t>
            </w:r>
            <w:proofErr w:type="spellEnd"/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3110D6CA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43292-98-2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E0CC04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0O4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A3A174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33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219CA9D5" w14:textId="0AF65042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55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201,173,271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122C2786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28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42F4FCA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1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B8E26C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8.21</w:t>
            </w:r>
          </w:p>
        </w:tc>
        <w:tc>
          <w:tcPr>
            <w:tcW w:w="315" w:type="pct"/>
            <w:vAlign w:val="center"/>
          </w:tcPr>
          <w:p w14:paraId="593098B7" w14:textId="74F90186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FC10521" w14:textId="08814419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AEEC23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49DA24F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792</w:t>
            </w:r>
          </w:p>
        </w:tc>
      </w:tr>
      <w:tr w:rsidR="00587E86" w:rsidRPr="00587E86" w14:paraId="0F18399D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046514B5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2-HETE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34D81163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71030-37-0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01FCE31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2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F3615BA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19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18EC57F0" w14:textId="3D0B441A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79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257,135,301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3DF66416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40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306A67ED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2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D21B0F5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1.18</w:t>
            </w:r>
          </w:p>
        </w:tc>
        <w:tc>
          <w:tcPr>
            <w:tcW w:w="315" w:type="pct"/>
            <w:vAlign w:val="center"/>
          </w:tcPr>
          <w:p w14:paraId="439D5487" w14:textId="0FBC6B9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9C02473" w14:textId="3994AF4E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B43272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2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A41885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701</w:t>
            </w:r>
          </w:p>
        </w:tc>
      </w:tr>
      <w:tr w:rsidR="00587E86" w:rsidRPr="00587E86" w14:paraId="78E28FE4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2F6704DE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5-HEPE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1E328168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83952-40-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29B3492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0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73C8AF2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17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18AB51D0" w14:textId="3856597C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15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255,299,201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7F6E619D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50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48A3C80F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1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E3EC363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7.75</w:t>
            </w:r>
          </w:p>
        </w:tc>
        <w:tc>
          <w:tcPr>
            <w:tcW w:w="315" w:type="pct"/>
            <w:vAlign w:val="center"/>
          </w:tcPr>
          <w:p w14:paraId="4A20177A" w14:textId="4A7847B6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1B786EA" w14:textId="1FE0A1C2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8BF97BA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2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92C7072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855</w:t>
            </w:r>
          </w:p>
        </w:tc>
      </w:tr>
      <w:tr w:rsidR="00587E86" w:rsidRPr="00587E86" w14:paraId="7CA5BA87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26B70CC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1(12)-EET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5772C866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23931-40-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97EC62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2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F856D03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19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7CB3DC8F" w14:textId="4A445B0E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67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179,257,301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1B215D4D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55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6A05167B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19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03C5FC6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1.18</w:t>
            </w:r>
          </w:p>
        </w:tc>
        <w:tc>
          <w:tcPr>
            <w:tcW w:w="315" w:type="pct"/>
            <w:vAlign w:val="center"/>
          </w:tcPr>
          <w:p w14:paraId="24364191" w14:textId="0363F261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BE43F3D" w14:textId="2E97459C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E5AE08E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F654F72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725</w:t>
            </w:r>
          </w:p>
        </w:tc>
      </w:tr>
      <w:tr w:rsidR="00587E86" w:rsidRPr="00587E86" w14:paraId="3F13E43E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7CF1BF61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8-HEPE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6147F3A2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41110-17-0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05A7062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0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89633F8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17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45549F2A" w14:textId="3CA10F6E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59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255,299,273,215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5A6AE19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49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515CC401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19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ED84103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6.4</w:t>
            </w:r>
          </w:p>
        </w:tc>
        <w:tc>
          <w:tcPr>
            <w:tcW w:w="315" w:type="pct"/>
            <w:vAlign w:val="center"/>
          </w:tcPr>
          <w:p w14:paraId="0EE06472" w14:textId="2C561DE0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BF4A915" w14:textId="1303B024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407533D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810FF02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741</w:t>
            </w:r>
          </w:p>
        </w:tc>
      </w:tr>
      <w:tr w:rsidR="00587E86" w:rsidRPr="00587E86" w14:paraId="44FFB38D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7927E361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LTF4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0A4AFDA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83851-42-7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9F265A8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8H44N2O8S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332C462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567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2DA4C23D" w14:textId="2DDCA516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71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127,351,438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24BC6173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4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69F33099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3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19C43C9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.91</w:t>
            </w:r>
          </w:p>
        </w:tc>
        <w:tc>
          <w:tcPr>
            <w:tcW w:w="315" w:type="pct"/>
            <w:vAlign w:val="center"/>
          </w:tcPr>
          <w:p w14:paraId="56A19241" w14:textId="7EC4DB69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75D0CA2" w14:textId="15FA8E31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7BA622B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454D1C2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684</w:t>
            </w:r>
          </w:p>
        </w:tc>
      </w:tr>
      <w:tr w:rsidR="00587E86" w:rsidRPr="00587E86" w14:paraId="78F81C26" w14:textId="77777777" w:rsidTr="009A1793">
        <w:trPr>
          <w:trHeight w:val="402"/>
          <w:jc w:val="center"/>
        </w:trPr>
        <w:tc>
          <w:tcPr>
            <w:tcW w:w="682" w:type="pct"/>
            <w:shd w:val="clear" w:color="000000" w:fill="FFFFFF"/>
            <w:vAlign w:val="center"/>
            <w:hideMark/>
          </w:tcPr>
          <w:p w14:paraId="20980B48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lastRenderedPageBreak/>
              <w:t>15-Oxo-ETE</w:t>
            </w:r>
          </w:p>
        </w:tc>
        <w:tc>
          <w:tcPr>
            <w:tcW w:w="471" w:type="pct"/>
            <w:shd w:val="clear" w:color="000000" w:fill="FFFFFF"/>
            <w:vAlign w:val="center"/>
            <w:hideMark/>
          </w:tcPr>
          <w:p w14:paraId="03F58195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81416-72-0</w:t>
            </w:r>
          </w:p>
        </w:tc>
        <w:tc>
          <w:tcPr>
            <w:tcW w:w="524" w:type="pct"/>
            <w:shd w:val="clear" w:color="000000" w:fill="FFFFFF"/>
            <w:noWrap/>
            <w:vAlign w:val="center"/>
            <w:hideMark/>
          </w:tcPr>
          <w:p w14:paraId="7C78DBF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0O3</w:t>
            </w:r>
          </w:p>
        </w:tc>
        <w:tc>
          <w:tcPr>
            <w:tcW w:w="367" w:type="pct"/>
            <w:shd w:val="clear" w:color="000000" w:fill="FFFFFF"/>
            <w:noWrap/>
            <w:vAlign w:val="center"/>
            <w:hideMark/>
          </w:tcPr>
          <w:p w14:paraId="439C4EDA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17</w:t>
            </w:r>
          </w:p>
        </w:tc>
        <w:tc>
          <w:tcPr>
            <w:tcW w:w="683" w:type="pct"/>
            <w:shd w:val="clear" w:color="000000" w:fill="FFFFFF"/>
            <w:vAlign w:val="center"/>
            <w:hideMark/>
          </w:tcPr>
          <w:p w14:paraId="5E89E838" w14:textId="2E08273B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13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273,139,299</w:t>
            </w:r>
          </w:p>
        </w:tc>
        <w:tc>
          <w:tcPr>
            <w:tcW w:w="208" w:type="pct"/>
            <w:shd w:val="clear" w:color="000000" w:fill="FFFFFF"/>
            <w:noWrap/>
            <w:vAlign w:val="center"/>
            <w:hideMark/>
          </w:tcPr>
          <w:p w14:paraId="6B9EA32D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34</w:t>
            </w:r>
          </w:p>
        </w:tc>
        <w:tc>
          <w:tcPr>
            <w:tcW w:w="210" w:type="pct"/>
            <w:shd w:val="clear" w:color="000000" w:fill="FFFFFF"/>
            <w:noWrap/>
            <w:vAlign w:val="center"/>
            <w:hideMark/>
          </w:tcPr>
          <w:p w14:paraId="3FE6F8B3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22</w:t>
            </w:r>
          </w:p>
        </w:tc>
        <w:tc>
          <w:tcPr>
            <w:tcW w:w="366" w:type="pct"/>
            <w:shd w:val="clear" w:color="000000" w:fill="FFFFFF"/>
            <w:noWrap/>
            <w:vAlign w:val="center"/>
            <w:hideMark/>
          </w:tcPr>
          <w:p w14:paraId="1ADFAE8A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8.71</w:t>
            </w:r>
          </w:p>
        </w:tc>
        <w:tc>
          <w:tcPr>
            <w:tcW w:w="315" w:type="pct"/>
            <w:vAlign w:val="center"/>
          </w:tcPr>
          <w:p w14:paraId="0B53CEEF" w14:textId="61223E75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D88C1C2" w14:textId="1DC40219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27E278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CBEA621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889</w:t>
            </w:r>
          </w:p>
        </w:tc>
      </w:tr>
      <w:tr w:rsidR="00587E86" w:rsidRPr="00587E86" w14:paraId="7758D7C2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615CDEAE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LTB4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42D7A33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71160-24-2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59E0F75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2O4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BC3F376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35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275FEEA7" w14:textId="37F0FC54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95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273,151,317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26534F0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29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650B17D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2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59E15E0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4.84</w:t>
            </w:r>
          </w:p>
        </w:tc>
        <w:tc>
          <w:tcPr>
            <w:tcW w:w="315" w:type="pct"/>
            <w:vAlign w:val="center"/>
          </w:tcPr>
          <w:p w14:paraId="244D17FE" w14:textId="79C2FD52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C981BEF" w14:textId="781305D2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27460B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5AF0B80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795</w:t>
            </w:r>
          </w:p>
        </w:tc>
      </w:tr>
      <w:tr w:rsidR="00587E86" w:rsidRPr="00587E86" w14:paraId="1B262E72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265A186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1,12-DiHETrE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6966E2AF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524" w:type="pct"/>
            <w:shd w:val="clear" w:color="auto" w:fill="auto"/>
            <w:vAlign w:val="center"/>
            <w:hideMark/>
          </w:tcPr>
          <w:p w14:paraId="2B13476A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4O4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DA7804E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37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3DF1FF29" w14:textId="39851C05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67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257,319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07D6A509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49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5085F54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2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E1F88A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5.94</w:t>
            </w:r>
          </w:p>
        </w:tc>
        <w:tc>
          <w:tcPr>
            <w:tcW w:w="315" w:type="pct"/>
            <w:vAlign w:val="center"/>
          </w:tcPr>
          <w:p w14:paraId="1C6716E3" w14:textId="487D256E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AC6016B" w14:textId="1CB226D2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9313FEF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2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16E9A66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885</w:t>
            </w:r>
          </w:p>
        </w:tc>
      </w:tr>
      <w:tr w:rsidR="00587E86" w:rsidRPr="00587E86" w14:paraId="01D5AC08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22D09AC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5(6)-</w:t>
            </w:r>
            <w:proofErr w:type="spellStart"/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DiHETE</w:t>
            </w:r>
            <w:proofErr w:type="spellEnd"/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37CE126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845673-97-4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7A4613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2O4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832617B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35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3FD2981B" w14:textId="577C5B3A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45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273,205,317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0D22175B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64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6FE6C5D6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2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340A366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5.58</w:t>
            </w:r>
          </w:p>
        </w:tc>
        <w:tc>
          <w:tcPr>
            <w:tcW w:w="315" w:type="pct"/>
            <w:vAlign w:val="center"/>
          </w:tcPr>
          <w:p w14:paraId="3C5F31C6" w14:textId="0411C382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E188218" w14:textId="74205C5C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D43DC71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F6C8921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762</w:t>
            </w:r>
          </w:p>
        </w:tc>
      </w:tr>
      <w:tr w:rsidR="00587E86" w:rsidRPr="00587E86" w14:paraId="27447D40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7D3557E3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4(15)-</w:t>
            </w:r>
            <w:proofErr w:type="spellStart"/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DiHET</w:t>
            </w:r>
            <w:proofErr w:type="spellEnd"/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0279AD63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524" w:type="pct"/>
            <w:shd w:val="clear" w:color="auto" w:fill="auto"/>
            <w:vAlign w:val="center"/>
            <w:hideMark/>
          </w:tcPr>
          <w:p w14:paraId="10FD5435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4O4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194334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37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0D80C460" w14:textId="4E1A106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07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129,163,319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1FFA6195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40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637E4846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2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EA799A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5.51</w:t>
            </w:r>
          </w:p>
        </w:tc>
        <w:tc>
          <w:tcPr>
            <w:tcW w:w="315" w:type="pct"/>
            <w:vAlign w:val="center"/>
          </w:tcPr>
          <w:p w14:paraId="07DD4EE1" w14:textId="3885FDD6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E9A04B6" w14:textId="2035AD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5B3A723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2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81FCE91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795</w:t>
            </w:r>
          </w:p>
        </w:tc>
      </w:tr>
      <w:tr w:rsidR="00587E86" w:rsidRPr="00587E86" w14:paraId="58BF901A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0985BB4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5-HEPE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6A6F0B2E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88852-33-9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10CC2DF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0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19CB2B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17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1380D7D2" w14:textId="43761C8A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19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255,175,299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50E455C0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75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62BA8502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18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88D8AE6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6.83</w:t>
            </w:r>
          </w:p>
        </w:tc>
        <w:tc>
          <w:tcPr>
            <w:tcW w:w="315" w:type="pct"/>
            <w:vAlign w:val="center"/>
          </w:tcPr>
          <w:p w14:paraId="1EA53E3E" w14:textId="0767C9A5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B533283" w14:textId="7CAEBE84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1C5ADBF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2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7A75048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744</w:t>
            </w:r>
          </w:p>
        </w:tc>
      </w:tr>
      <w:tr w:rsidR="00587E86" w:rsidRPr="00587E86" w14:paraId="0359C052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48082D41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8(9)-EET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7CBD0175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9EDE67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2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6AEE135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19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6E028BD6" w14:textId="22A42E18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55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257,167,275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72BB8BE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44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1FF3CE41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1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73C4E48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1.51</w:t>
            </w:r>
          </w:p>
        </w:tc>
        <w:tc>
          <w:tcPr>
            <w:tcW w:w="315" w:type="pct"/>
            <w:vAlign w:val="center"/>
          </w:tcPr>
          <w:p w14:paraId="09B15E1A" w14:textId="33AF7CAF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C350E70" w14:textId="7BDA1512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A77AA83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BD55CE6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715</w:t>
            </w:r>
          </w:p>
        </w:tc>
      </w:tr>
      <w:tr w:rsidR="00587E86" w:rsidRPr="00587E86" w14:paraId="5A989CF1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2533B852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9-HETE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4C32F3E9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15461-39-7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9C40E7B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2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16C608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19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45C0A8DC" w14:textId="2B41C181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75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231,257,301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0B1ADD23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50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20A239B2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2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A8C1B10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6.63</w:t>
            </w:r>
          </w:p>
        </w:tc>
        <w:tc>
          <w:tcPr>
            <w:tcW w:w="315" w:type="pct"/>
            <w:vAlign w:val="center"/>
          </w:tcPr>
          <w:p w14:paraId="181CADA6" w14:textId="6E4F12D3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B036781" w14:textId="30FB7B3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CA68553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2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B55833D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613</w:t>
            </w:r>
          </w:p>
        </w:tc>
      </w:tr>
      <w:tr w:rsidR="00587E86" w:rsidRPr="00587E86" w14:paraId="541AA57B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2BC9A4F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3-HDHA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71CA6248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90780-53-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C295A1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2H32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97220F6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43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0A6759E8" w14:textId="42DCAA8D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93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281,221,325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39F0D945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30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67CC0A8D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1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9BD9EF0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8.53</w:t>
            </w:r>
          </w:p>
        </w:tc>
        <w:tc>
          <w:tcPr>
            <w:tcW w:w="315" w:type="pct"/>
            <w:vAlign w:val="center"/>
          </w:tcPr>
          <w:p w14:paraId="3C04E21E" w14:textId="6A920CE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C7A05B4" w14:textId="74F2D572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039A1F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E0800F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415</w:t>
            </w:r>
          </w:p>
        </w:tc>
      </w:tr>
      <w:tr w:rsidR="00587E86" w:rsidRPr="00587E86" w14:paraId="14143F7E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1D4B310F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5(6)-EET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68A5C9F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87173-80-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B41E771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2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A58A44D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19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65A41E66" w14:textId="6D5AD6F1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91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275,257,301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642F15A1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35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7D5DB4E0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1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EF0EB1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1.89</w:t>
            </w:r>
          </w:p>
        </w:tc>
        <w:tc>
          <w:tcPr>
            <w:tcW w:w="315" w:type="pct"/>
            <w:vAlign w:val="center"/>
          </w:tcPr>
          <w:p w14:paraId="5BB15448" w14:textId="0005FBA0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5409941" w14:textId="6E1DBF8B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A4434FE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5B1E113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806</w:t>
            </w:r>
          </w:p>
        </w:tc>
      </w:tr>
      <w:tr w:rsidR="00587E86" w:rsidRPr="00587E86" w14:paraId="016B5A95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67D470FB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proofErr w:type="spellStart"/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Resolvin</w:t>
            </w:r>
            <w:proofErr w:type="spellEnd"/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 xml:space="preserve"> D1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5BFF2D7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872993-05-0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78017BA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2H32O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81B312F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75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063AA029" w14:textId="197ACFCA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41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215,233,277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121EEE55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32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47A9F783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2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E89451D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.4</w:t>
            </w:r>
          </w:p>
        </w:tc>
        <w:tc>
          <w:tcPr>
            <w:tcW w:w="315" w:type="pct"/>
            <w:vAlign w:val="center"/>
          </w:tcPr>
          <w:p w14:paraId="09D2B7F8" w14:textId="0092C65A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CBA91D0" w14:textId="66CF10A4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C78A37D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2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B24E4D3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688</w:t>
            </w:r>
          </w:p>
        </w:tc>
      </w:tr>
      <w:tr w:rsidR="00587E86" w:rsidRPr="00587E86" w14:paraId="7A2A7A5D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0E7EB736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proofErr w:type="spellStart"/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Resolvin</w:t>
            </w:r>
            <w:proofErr w:type="spellEnd"/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 xml:space="preserve"> D2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2E47451F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810668-37-2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F338592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2H32O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6982949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75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4674C5B0" w14:textId="0559B983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75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141,215,277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08D0C7A2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30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4C874B65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3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D644EB5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.61</w:t>
            </w:r>
          </w:p>
        </w:tc>
        <w:tc>
          <w:tcPr>
            <w:tcW w:w="315" w:type="pct"/>
            <w:vAlign w:val="center"/>
          </w:tcPr>
          <w:p w14:paraId="32C5F448" w14:textId="19D01808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25C96D1" w14:textId="0DA01F8A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51298E8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580D2F9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573</w:t>
            </w:r>
          </w:p>
        </w:tc>
      </w:tr>
      <w:tr w:rsidR="00587E86" w:rsidRPr="00587E86" w14:paraId="0C5DDC50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4AA52ECE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PGE3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3E0179C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802-31-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9A92161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0O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8726386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49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6760EAFD" w14:textId="5B92B2F2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331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313,269,233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0C23C78D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34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53AB2551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1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7C37DFF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.06</w:t>
            </w:r>
          </w:p>
        </w:tc>
        <w:tc>
          <w:tcPr>
            <w:tcW w:w="315" w:type="pct"/>
            <w:vAlign w:val="center"/>
          </w:tcPr>
          <w:p w14:paraId="032FD773" w14:textId="5F36A7EA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52D314E" w14:textId="734EBCF9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1C94D82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2AF5BB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516</w:t>
            </w:r>
          </w:p>
        </w:tc>
      </w:tr>
      <w:tr w:rsidR="00587E86" w:rsidRPr="00587E86" w14:paraId="54E9DD5E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07D9AD53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1-dehydro TXB2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44DB0ED6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67910-12-7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2D4FEB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2O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03D47B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67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29F51405" w14:textId="6ED64755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305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349,243,161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3A0DC3CE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69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3D1D9452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2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2CFE981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.33</w:t>
            </w:r>
          </w:p>
        </w:tc>
        <w:tc>
          <w:tcPr>
            <w:tcW w:w="315" w:type="pct"/>
            <w:vAlign w:val="center"/>
          </w:tcPr>
          <w:p w14:paraId="243394D6" w14:textId="4ED4A911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4129E8C" w14:textId="60B17F50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9595EF8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49CF82E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781</w:t>
            </w:r>
          </w:p>
        </w:tc>
      </w:tr>
      <w:tr w:rsidR="00587E86" w:rsidRPr="00587E86" w14:paraId="601FC755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2ADE4521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PGJ2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2C0EBEA2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60203-57-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CB416CE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0O4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3DBC16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33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1096EA07" w14:textId="1AB0BD29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71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189,233,315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089CDA13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34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0466C1FB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19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52C5AB3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4.04</w:t>
            </w:r>
          </w:p>
        </w:tc>
        <w:tc>
          <w:tcPr>
            <w:tcW w:w="315" w:type="pct"/>
            <w:vAlign w:val="center"/>
          </w:tcPr>
          <w:p w14:paraId="11D79BC7" w14:textId="4F66C64B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52CC54D" w14:textId="5A720094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19A0478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CAA663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731</w:t>
            </w:r>
          </w:p>
        </w:tc>
      </w:tr>
      <w:tr w:rsidR="00587E86" w:rsidRPr="00587E86" w14:paraId="02B994DE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3E2EFE31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TXB1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2BDA7060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64626-32-0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615CCCB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6O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D5E713F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71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6B2B4E22" w14:textId="68C423D2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71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197,327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77615CCB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59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6D31CE0E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2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ABAE819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.08</w:t>
            </w:r>
          </w:p>
        </w:tc>
        <w:tc>
          <w:tcPr>
            <w:tcW w:w="315" w:type="pct"/>
            <w:vAlign w:val="center"/>
          </w:tcPr>
          <w:p w14:paraId="20B5DCD9" w14:textId="34D21246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5153A59" w14:textId="5B324B65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A6C0E79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E73FCE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55</w:t>
            </w:r>
          </w:p>
        </w:tc>
      </w:tr>
      <w:tr w:rsidR="00587E86" w:rsidRPr="00587E86" w14:paraId="64A59E2F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2490BA8D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PGD2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5F518C03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41598-07-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675494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2O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C89CC43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51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7D6E1681" w14:textId="247132DF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71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189,315,233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03624FE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61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6DA0CA5A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1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C7FD2AF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.41</w:t>
            </w:r>
          </w:p>
        </w:tc>
        <w:tc>
          <w:tcPr>
            <w:tcW w:w="315" w:type="pct"/>
            <w:vAlign w:val="center"/>
          </w:tcPr>
          <w:p w14:paraId="4B52EB19" w14:textId="7A13D7E6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28EF148" w14:textId="51160DF6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0CB350B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2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EBEB15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568</w:t>
            </w:r>
          </w:p>
        </w:tc>
      </w:tr>
      <w:tr w:rsidR="00587E86" w:rsidRPr="00587E86" w14:paraId="505888DD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40B25388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 xml:space="preserve">PGI2 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143B55CF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61849-14-7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357B20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1O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655897E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51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6A885D2B" w14:textId="14282D0F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315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271,189,233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0C6B35E2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53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07FECADD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2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4B936C2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.3</w:t>
            </w:r>
          </w:p>
        </w:tc>
        <w:tc>
          <w:tcPr>
            <w:tcW w:w="315" w:type="pct"/>
            <w:vAlign w:val="center"/>
          </w:tcPr>
          <w:p w14:paraId="17BCE645" w14:textId="664E95E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EF2B39B" w14:textId="0079E6FA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FE11E8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2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A5CACA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157</w:t>
            </w:r>
          </w:p>
        </w:tc>
      </w:tr>
      <w:tr w:rsidR="00587E86" w:rsidRPr="00587E86" w14:paraId="08712741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6F876C69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5-deoxy-Δ12,14-PGJ2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3956E81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87893-55-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6127C3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28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E343D39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15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551D751E" w14:textId="338B9C8E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71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203,297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6622EFB0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35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65523370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2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D8C3D3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6.66</w:t>
            </w:r>
          </w:p>
        </w:tc>
        <w:tc>
          <w:tcPr>
            <w:tcW w:w="315" w:type="pct"/>
            <w:vAlign w:val="center"/>
          </w:tcPr>
          <w:p w14:paraId="144579B3" w14:textId="6FD9A8CA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C999C1D" w14:textId="64FD4535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C06E890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014C909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709</w:t>
            </w:r>
          </w:p>
        </w:tc>
      </w:tr>
      <w:tr w:rsidR="00587E86" w:rsidRPr="00587E86" w14:paraId="607A4094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77FB98F0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lastRenderedPageBreak/>
              <w:t>6-keto PGF1α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0A273576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58962-34-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D3AB68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4O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0791788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69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7088A8FA" w14:textId="4766CF0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63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245,207,315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45C7604D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25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0CC64FF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3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EF5FF49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2.6</w:t>
            </w:r>
          </w:p>
        </w:tc>
        <w:tc>
          <w:tcPr>
            <w:tcW w:w="315" w:type="pct"/>
            <w:vAlign w:val="center"/>
          </w:tcPr>
          <w:p w14:paraId="5640277E" w14:textId="0C2D407A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5C1CF83" w14:textId="4A780BC9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742A549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2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2CBD36A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678</w:t>
            </w:r>
          </w:p>
        </w:tc>
      </w:tr>
      <w:tr w:rsidR="00587E86" w:rsidRPr="00587E86" w14:paraId="33530C24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4D0C5B03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8(9)-</w:t>
            </w:r>
            <w:proofErr w:type="spellStart"/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DiHET</w:t>
            </w:r>
            <w:proofErr w:type="spellEnd"/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6E0C6C7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DAACE8D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4O4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CC2DAA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37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6A4B1401" w14:textId="74BC94B8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27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185,257,319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5D4B544F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65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2DEE54C2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28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B366C32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6.38</w:t>
            </w:r>
          </w:p>
        </w:tc>
        <w:tc>
          <w:tcPr>
            <w:tcW w:w="315" w:type="pct"/>
            <w:vAlign w:val="center"/>
          </w:tcPr>
          <w:p w14:paraId="5DE0F54E" w14:textId="3F0F3BCC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4CCC97D" w14:textId="2901F8B3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F5A7A0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05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D085289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684</w:t>
            </w:r>
          </w:p>
        </w:tc>
      </w:tr>
      <w:tr w:rsidR="00587E86" w:rsidRPr="00587E86" w14:paraId="260E6928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140587AA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 xml:space="preserve">17-HDHA 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33323C48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90780-52-2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93F607D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2H32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F655613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43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6DA41FB8" w14:textId="77B4E0D8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01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281,245,325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4C61C9C2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33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5E85F150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19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3878219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8.34</w:t>
            </w:r>
          </w:p>
        </w:tc>
        <w:tc>
          <w:tcPr>
            <w:tcW w:w="315" w:type="pct"/>
            <w:vAlign w:val="center"/>
          </w:tcPr>
          <w:p w14:paraId="2CB61220" w14:textId="4675D2C8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5153A30" w14:textId="05A4854C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A65E8D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2A1D8FE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362</w:t>
            </w:r>
          </w:p>
        </w:tc>
      </w:tr>
      <w:tr w:rsidR="00587E86" w:rsidRPr="00587E86" w14:paraId="1BADCDE6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11E4F80E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DHA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180CE05E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6217-54-5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108413A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2H32O2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4BB280E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27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4AFCA70F" w14:textId="72158624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83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299,249,309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59A1BB98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34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2CA6AB8F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1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11051A9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6.08</w:t>
            </w:r>
          </w:p>
        </w:tc>
        <w:tc>
          <w:tcPr>
            <w:tcW w:w="315" w:type="pct"/>
            <w:vAlign w:val="center"/>
          </w:tcPr>
          <w:p w14:paraId="00C5969E" w14:textId="31241C0C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0BDBE50" w14:textId="256FA77A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A3AB45E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926418F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79</w:t>
            </w:r>
          </w:p>
        </w:tc>
      </w:tr>
      <w:tr w:rsidR="00587E86" w:rsidRPr="00587E86" w14:paraId="699FA51E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75C0C290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 xml:space="preserve">Lipoxin A4 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7EF4F3E0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89663-86-5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63CCDA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2O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5A9CA65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51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4DC658E9" w14:textId="2C496194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15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217,235,333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4D4DC2C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5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3B3627DB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2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7A3D50D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.62</w:t>
            </w:r>
          </w:p>
        </w:tc>
        <w:tc>
          <w:tcPr>
            <w:tcW w:w="315" w:type="pct"/>
            <w:vAlign w:val="center"/>
          </w:tcPr>
          <w:p w14:paraId="419493E9" w14:textId="5154C695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DE7BEEE" w14:textId="7D781130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E9477F1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2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0CA3D55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713</w:t>
            </w:r>
          </w:p>
        </w:tc>
      </w:tr>
      <w:tr w:rsidR="00587E86" w:rsidRPr="00587E86" w14:paraId="1D8812DE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2C8E556E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 xml:space="preserve">Arachidonic Acid 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6B70209E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506-32-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7A04E6D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2O2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BED7D58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03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10EE7954" w14:textId="6C80C969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59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205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27B155C5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71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593440A1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3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4A04711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6.25</w:t>
            </w:r>
          </w:p>
        </w:tc>
        <w:tc>
          <w:tcPr>
            <w:tcW w:w="315" w:type="pct"/>
            <w:vAlign w:val="center"/>
          </w:tcPr>
          <w:p w14:paraId="6F891127" w14:textId="3C53343F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620AE3D" w14:textId="471AD0C2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EC941B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2-1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9EABE01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572</w:t>
            </w:r>
          </w:p>
        </w:tc>
      </w:tr>
      <w:tr w:rsidR="00587E86" w:rsidRPr="00587E86" w14:paraId="30650542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084894B6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Maresin-1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637DB739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268720-28-0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8EAECE2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2H32O4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78E788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59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4FB20E55" w14:textId="537F25E5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77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250,297,341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7CDCBD6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60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3B5BE3AD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2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F3A3F09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4.64</w:t>
            </w:r>
          </w:p>
        </w:tc>
        <w:tc>
          <w:tcPr>
            <w:tcW w:w="315" w:type="pct"/>
            <w:vAlign w:val="center"/>
          </w:tcPr>
          <w:p w14:paraId="2FAAA535" w14:textId="5F0820DD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15D5E18" w14:textId="00248D2F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5EF93B0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301A00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889</w:t>
            </w:r>
          </w:p>
        </w:tc>
      </w:tr>
      <w:tr w:rsidR="00587E86" w:rsidRPr="00587E86" w14:paraId="1CFE5DAA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2E87913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20-carboxy LTB4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21DAB576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80434-82-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E703879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0O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233542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65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5630EA22" w14:textId="6D286F61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347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169,303,195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2D930580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39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7C46CF98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2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397011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2.99</w:t>
            </w:r>
          </w:p>
        </w:tc>
        <w:tc>
          <w:tcPr>
            <w:tcW w:w="315" w:type="pct"/>
            <w:vAlign w:val="center"/>
          </w:tcPr>
          <w:p w14:paraId="0C336EE5" w14:textId="55E19F2B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74FB7F1" w14:textId="2CD49C4F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85061C2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5-2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EC314B5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551</w:t>
            </w:r>
          </w:p>
        </w:tc>
      </w:tr>
      <w:tr w:rsidR="00587E86" w:rsidRPr="00587E86" w14:paraId="65FA374E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655C0A9D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LTB5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17100A4B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80445-66-5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D67B03E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0O4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DE121E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33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70DF4E0C" w14:textId="1DDE3F5E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95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129,315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41C2112E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19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4D19DE10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2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468E92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4.12</w:t>
            </w:r>
          </w:p>
        </w:tc>
        <w:tc>
          <w:tcPr>
            <w:tcW w:w="315" w:type="pct"/>
            <w:vAlign w:val="center"/>
          </w:tcPr>
          <w:p w14:paraId="1305D3D5" w14:textId="4BA40924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74398EF" w14:textId="29E9042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74EC956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-2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48ED125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702</w:t>
            </w:r>
          </w:p>
        </w:tc>
      </w:tr>
      <w:tr w:rsidR="00587E86" w:rsidRPr="00587E86" w14:paraId="340B1FF0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4B289463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6-keto PGE1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6ED166C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67786-53-2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2604E02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2O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39D96A3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67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7FA8EB6A" w14:textId="7CEA652C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43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331,205,349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0E5C399F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25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031B42D6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2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7DFB673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2.74</w:t>
            </w:r>
          </w:p>
        </w:tc>
        <w:tc>
          <w:tcPr>
            <w:tcW w:w="315" w:type="pct"/>
            <w:vAlign w:val="center"/>
          </w:tcPr>
          <w:p w14:paraId="44F6DFCC" w14:textId="6EFF7FB8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147B9A3" w14:textId="20DBC70B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7A98858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DE0618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594</w:t>
            </w:r>
          </w:p>
        </w:tc>
      </w:tr>
      <w:tr w:rsidR="00587E86" w:rsidRPr="00587E86" w14:paraId="2ADB9A50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29D4F921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 xml:space="preserve">TXB2 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6A6630A4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54397-85-2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D64F29F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4O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4BC9EF1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69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632A7404" w14:textId="23E43C3A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69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195,177,325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6EB1AFF1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24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31B79F5F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2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C69CBD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.16</w:t>
            </w:r>
          </w:p>
        </w:tc>
        <w:tc>
          <w:tcPr>
            <w:tcW w:w="315" w:type="pct"/>
            <w:vAlign w:val="center"/>
          </w:tcPr>
          <w:p w14:paraId="356830EA" w14:textId="5AD3A749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D0B325D" w14:textId="18B1FFDF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198259A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4E75CB0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77</w:t>
            </w:r>
          </w:p>
        </w:tc>
      </w:tr>
      <w:tr w:rsidR="00587E86" w:rsidRPr="00587E86" w14:paraId="370561EE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45BBC8C0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PGE2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501157D9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63-24-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464017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2O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B98FFB5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51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4796958D" w14:textId="70C1B524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71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189,315,233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76F4110B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54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0C3ED680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2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1B79795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.41</w:t>
            </w:r>
          </w:p>
        </w:tc>
        <w:tc>
          <w:tcPr>
            <w:tcW w:w="315" w:type="pct"/>
            <w:vAlign w:val="center"/>
          </w:tcPr>
          <w:p w14:paraId="434CBFF8" w14:textId="04C575AA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ED46669" w14:textId="6477C621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56994C6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E7D4679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573</w:t>
            </w:r>
          </w:p>
        </w:tc>
      </w:tr>
      <w:tr w:rsidR="00587E86" w:rsidRPr="00587E86" w14:paraId="40339268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648AB65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PGB2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3882CB8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13367-85-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CC6C74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0O4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0D86C80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33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49C745B0" w14:textId="2F2899DA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75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235,271,315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7CC94CF2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52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5199E23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28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7882D0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4.11</w:t>
            </w:r>
          </w:p>
        </w:tc>
        <w:tc>
          <w:tcPr>
            <w:tcW w:w="315" w:type="pct"/>
            <w:vAlign w:val="center"/>
          </w:tcPr>
          <w:p w14:paraId="697D3738" w14:textId="263F9B94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09F3BC2" w14:textId="1EB5C36A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7C437B9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2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D9AA187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815</w:t>
            </w:r>
          </w:p>
        </w:tc>
      </w:tr>
      <w:tr w:rsidR="003F65E9" w:rsidRPr="00587E86" w14:paraId="0874ACCF" w14:textId="77777777" w:rsidTr="009A1793">
        <w:trPr>
          <w:trHeight w:val="402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5847BDF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TXB3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1690D68E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71953-80-5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D83D66F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C20H32O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5C639CA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67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0A3CF94" w14:textId="27108B6F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69</w:t>
            </w: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,195,177,125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175F2866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6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389D9D68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-2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1AC7C25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15" w:type="pct"/>
            <w:vAlign w:val="center"/>
          </w:tcPr>
          <w:p w14:paraId="6A3D6B77" w14:textId="714045AB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3DB1593" w14:textId="7E0689B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6D7883C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5924BD9" w14:textId="77777777" w:rsidR="003F65E9" w:rsidRPr="00587E86" w:rsidRDefault="003F65E9" w:rsidP="003F65E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87E86">
              <w:rPr>
                <w:rFonts w:eastAsia="等线" w:cs="Times New Roman"/>
                <w:kern w:val="0"/>
                <w:sz w:val="18"/>
                <w:szCs w:val="18"/>
              </w:rPr>
              <w:t>0.99645</w:t>
            </w:r>
          </w:p>
        </w:tc>
      </w:tr>
    </w:tbl>
    <w:p w14:paraId="7F16471B" w14:textId="77777777" w:rsidR="00AF0A2F" w:rsidRPr="00587E86" w:rsidRDefault="00AF0A2F" w:rsidP="00AF0A2F"/>
    <w:p w14:paraId="15FA1AB6" w14:textId="259AEB67" w:rsidR="003C0B69" w:rsidRPr="00587E86" w:rsidRDefault="003C0B69"/>
    <w:p w14:paraId="43458DA8" w14:textId="5E584B8F" w:rsidR="00806AF3" w:rsidRPr="00587E86" w:rsidRDefault="00806AF3"/>
    <w:p w14:paraId="7C578B81" w14:textId="458FDCE8" w:rsidR="00806AF3" w:rsidRPr="00587E86" w:rsidRDefault="00806AF3"/>
    <w:p w14:paraId="3B1A92AA" w14:textId="05794A32" w:rsidR="00806AF3" w:rsidRPr="00587E86" w:rsidRDefault="00806AF3"/>
    <w:p w14:paraId="192009C1" w14:textId="7D22DD51" w:rsidR="00806AF3" w:rsidRPr="00587E86" w:rsidRDefault="00806AF3"/>
    <w:p w14:paraId="3D917313" w14:textId="0FF8631E" w:rsidR="00806AF3" w:rsidRPr="00587E86" w:rsidRDefault="00806AF3"/>
    <w:p w14:paraId="2057217F" w14:textId="77777777" w:rsidR="00D42A41" w:rsidRPr="00587E86" w:rsidRDefault="00D42A41"/>
    <w:p w14:paraId="624D7725" w14:textId="4907485A" w:rsidR="00D42A41" w:rsidRPr="00AB08BD" w:rsidRDefault="00D42A41" w:rsidP="00D42A41">
      <w:pPr>
        <w:adjustRightInd w:val="0"/>
        <w:snapToGrid w:val="0"/>
        <w:spacing w:line="480" w:lineRule="auto"/>
        <w:rPr>
          <w:rFonts w:cs="Times New Roman"/>
          <w:sz w:val="24"/>
          <w:szCs w:val="24"/>
        </w:rPr>
      </w:pPr>
      <w:bookmarkStart w:id="0" w:name="_Hlk40082391"/>
      <w:r>
        <w:rPr>
          <w:rFonts w:cs="Times New Roman"/>
          <w:b/>
          <w:bCs/>
          <w:sz w:val="24"/>
          <w:szCs w:val="24"/>
        </w:rPr>
        <w:lastRenderedPageBreak/>
        <w:t>Supplementary</w:t>
      </w:r>
      <w:r w:rsidRPr="00AB08BD">
        <w:rPr>
          <w:rFonts w:cs="Times New Roman"/>
          <w:b/>
          <w:bCs/>
          <w:sz w:val="24"/>
          <w:szCs w:val="24"/>
        </w:rPr>
        <w:t xml:space="preserve"> Table </w:t>
      </w:r>
      <w:r>
        <w:rPr>
          <w:rFonts w:cs="Times New Roman"/>
          <w:b/>
          <w:bCs/>
          <w:sz w:val="24"/>
          <w:szCs w:val="24"/>
        </w:rPr>
        <w:t>S2</w:t>
      </w:r>
      <w:r w:rsidRPr="00AB08BD">
        <w:rPr>
          <w:rFonts w:cs="Times New Roman"/>
          <w:b/>
          <w:bCs/>
          <w:sz w:val="24"/>
          <w:szCs w:val="24"/>
        </w:rPr>
        <w:t>.</w:t>
      </w:r>
      <w:r w:rsidRPr="00AB08BD">
        <w:rPr>
          <w:rFonts w:cs="Times New Roman"/>
          <w:sz w:val="24"/>
          <w:szCs w:val="24"/>
        </w:rPr>
        <w:t xml:space="preserve"> Intra- and inter-day accuracy and precision of </w:t>
      </w:r>
      <w:r w:rsidR="00E43B12">
        <w:rPr>
          <w:rFonts w:cs="Times New Roman"/>
          <w:sz w:val="24"/>
          <w:szCs w:val="24"/>
        </w:rPr>
        <w:t>H</w:t>
      </w:r>
      <w:r w:rsidRPr="00AB08BD">
        <w:rPr>
          <w:rFonts w:cs="Times New Roman"/>
          <w:sz w:val="24"/>
          <w:szCs w:val="24"/>
        </w:rPr>
        <w:t xml:space="preserve">PLC-MS/MS method </w:t>
      </w:r>
      <w:r w:rsidR="003850B6">
        <w:rPr>
          <w:rFonts w:cs="Times New Roman"/>
          <w:sz w:val="24"/>
          <w:szCs w:val="24"/>
        </w:rPr>
        <w:t xml:space="preserve">for determining </w:t>
      </w:r>
      <w:proofErr w:type="spellStart"/>
      <w:r w:rsidR="003850B6">
        <w:rPr>
          <w:rFonts w:cs="Times New Roman"/>
          <w:sz w:val="24"/>
          <w:szCs w:val="24"/>
        </w:rPr>
        <w:t>Nuc</w:t>
      </w:r>
      <w:proofErr w:type="spellEnd"/>
      <w:r w:rsidR="003850B6">
        <w:rPr>
          <w:rFonts w:cs="Times New Roman"/>
          <w:sz w:val="24"/>
          <w:szCs w:val="24"/>
        </w:rPr>
        <w:t xml:space="preserve"> </w:t>
      </w:r>
      <w:r w:rsidRPr="00AB08BD">
        <w:rPr>
          <w:rFonts w:cs="Times New Roman"/>
          <w:sz w:val="24"/>
          <w:szCs w:val="24"/>
        </w:rPr>
        <w:t>in rat plasma (</w:t>
      </w:r>
      <w:r w:rsidRPr="00AB08BD">
        <w:rPr>
          <w:rFonts w:cs="Times New Roman"/>
          <w:i/>
          <w:iCs/>
          <w:sz w:val="24"/>
          <w:szCs w:val="24"/>
        </w:rPr>
        <w:t>n</w:t>
      </w:r>
      <w:r w:rsidRPr="00AB08BD">
        <w:rPr>
          <w:rFonts w:cs="Times New Roman"/>
          <w:sz w:val="24"/>
          <w:szCs w:val="24"/>
        </w:rPr>
        <w:t>=6)</w:t>
      </w:r>
    </w:p>
    <w:tbl>
      <w:tblPr>
        <w:tblW w:w="13808" w:type="dxa"/>
        <w:jc w:val="center"/>
        <w:tblLook w:val="04A0" w:firstRow="1" w:lastRow="0" w:firstColumn="1" w:lastColumn="0" w:noHBand="0" w:noVBand="1"/>
      </w:tblPr>
      <w:tblGrid>
        <w:gridCol w:w="2524"/>
        <w:gridCol w:w="2201"/>
        <w:gridCol w:w="1510"/>
        <w:gridCol w:w="1649"/>
        <w:gridCol w:w="383"/>
        <w:gridCol w:w="2382"/>
        <w:gridCol w:w="1510"/>
        <w:gridCol w:w="1649"/>
      </w:tblGrid>
      <w:tr w:rsidR="00D42A41" w:rsidRPr="00AB08BD" w14:paraId="016B580E" w14:textId="77777777" w:rsidTr="00A06DB4">
        <w:trPr>
          <w:trHeight w:hRule="exact" w:val="45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E0C1B3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bookmarkStart w:id="1" w:name="_Hlk40082268"/>
            <w:bookmarkEnd w:id="0"/>
            <w:r w:rsidRPr="00AB08BD">
              <w:rPr>
                <w:rFonts w:eastAsia="等线" w:cs="Times New Roman"/>
                <w:color w:val="000000"/>
                <w:kern w:val="0"/>
                <w:szCs w:val="21"/>
              </w:rPr>
              <w:t>Conc. (ng/mL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3C226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B08BD">
              <w:rPr>
                <w:rFonts w:eastAsia="等线" w:cs="Times New Roman"/>
                <w:color w:val="000000"/>
                <w:kern w:val="0"/>
                <w:szCs w:val="21"/>
              </w:rPr>
              <w:t xml:space="preserve">Intra-day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08A4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B08BD">
              <w:rPr>
                <w:rFonts w:eastAsia="等线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45771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B08BD">
              <w:rPr>
                <w:rFonts w:eastAsia="等线" w:cs="Times New Roman"/>
                <w:color w:val="000000"/>
                <w:kern w:val="0"/>
                <w:szCs w:val="21"/>
              </w:rPr>
              <w:t>Inter-day</w:t>
            </w:r>
          </w:p>
        </w:tc>
      </w:tr>
      <w:tr w:rsidR="00A06DB4" w:rsidRPr="00AB08BD" w14:paraId="4B42EB5B" w14:textId="77777777" w:rsidTr="00A06DB4">
        <w:trPr>
          <w:trHeight w:hRule="exact" w:val="45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1DC7F0" w14:textId="77777777" w:rsidR="00D42A41" w:rsidRPr="00AB08BD" w:rsidRDefault="00D42A41" w:rsidP="00886F0A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BF42B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spellStart"/>
            <w:r w:rsidRPr="00AB08BD">
              <w:rPr>
                <w:rFonts w:eastAsia="等线" w:cs="Times New Roman"/>
                <w:color w:val="000000"/>
                <w:kern w:val="0"/>
                <w:szCs w:val="21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2DA85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B08BD">
              <w:rPr>
                <w:rFonts w:eastAsia="等线" w:cs="Times New Roman"/>
                <w:color w:val="000000"/>
                <w:kern w:val="0"/>
                <w:szCs w:val="21"/>
              </w:rPr>
              <w:t>CV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5E7B0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B08BD">
              <w:rPr>
                <w:rFonts w:eastAsia="等线" w:cs="Times New Roman"/>
                <w:color w:val="000000"/>
                <w:kern w:val="0"/>
                <w:szCs w:val="21"/>
              </w:rPr>
              <w:t>Bias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6121F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B08BD">
              <w:rPr>
                <w:rFonts w:eastAsia="等线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1F82A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spellStart"/>
            <w:r w:rsidRPr="00AB08BD">
              <w:rPr>
                <w:rFonts w:eastAsia="等线" w:cs="Times New Roman"/>
                <w:color w:val="000000"/>
                <w:kern w:val="0"/>
                <w:szCs w:val="21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A5958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B08BD">
              <w:rPr>
                <w:rFonts w:eastAsia="等线" w:cs="Times New Roman"/>
                <w:color w:val="000000"/>
                <w:kern w:val="0"/>
                <w:szCs w:val="21"/>
              </w:rPr>
              <w:t>CV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268FF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B08BD">
              <w:rPr>
                <w:rFonts w:eastAsia="等线" w:cs="Times New Roman"/>
                <w:color w:val="000000"/>
                <w:kern w:val="0"/>
                <w:szCs w:val="21"/>
              </w:rPr>
              <w:t>Bias (%)</w:t>
            </w:r>
          </w:p>
        </w:tc>
      </w:tr>
      <w:tr w:rsidR="00A06DB4" w:rsidRPr="00AB08BD" w14:paraId="25EABE5B" w14:textId="77777777" w:rsidTr="00A06DB4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1B0B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B08BD">
              <w:rPr>
                <w:rFonts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6BB0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B08BD">
              <w:rPr>
                <w:rFonts w:eastAsia="等线" w:cs="Times New Roman"/>
                <w:color w:val="000000"/>
                <w:kern w:val="0"/>
                <w:szCs w:val="21"/>
              </w:rPr>
              <w:t>1.99±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E79F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B08BD">
              <w:rPr>
                <w:rFonts w:eastAsia="等线" w:cs="Times New Roman"/>
                <w:color w:val="000000"/>
                <w:kern w:val="0"/>
                <w:szCs w:val="21"/>
              </w:rPr>
              <w:t>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B0CE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B08BD">
              <w:rPr>
                <w:rFonts w:eastAsia="等线" w:cs="Times New Roman"/>
                <w:color w:val="000000"/>
                <w:kern w:val="0"/>
                <w:szCs w:val="21"/>
              </w:rPr>
              <w:t>-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93D8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AA79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B08BD">
              <w:rPr>
                <w:rFonts w:eastAsia="等线" w:cs="Times New Roman"/>
                <w:color w:val="000000"/>
                <w:kern w:val="0"/>
                <w:szCs w:val="21"/>
              </w:rPr>
              <w:t>1.94±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B81B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B08BD">
              <w:rPr>
                <w:rFonts w:eastAsia="等线" w:cs="Times New Roman"/>
                <w:color w:val="000000"/>
                <w:kern w:val="0"/>
                <w:szCs w:val="21"/>
              </w:rPr>
              <w:t>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969C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B08BD">
              <w:rPr>
                <w:rFonts w:eastAsia="等线" w:cs="Times New Roman"/>
                <w:color w:val="000000"/>
                <w:kern w:val="0"/>
                <w:szCs w:val="21"/>
              </w:rPr>
              <w:t>-3.09</w:t>
            </w:r>
          </w:p>
        </w:tc>
      </w:tr>
      <w:tr w:rsidR="00A06DB4" w:rsidRPr="00AB08BD" w14:paraId="772181B9" w14:textId="77777777" w:rsidTr="00A06DB4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812D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B08BD">
              <w:rPr>
                <w:rFonts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6634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B08BD">
              <w:rPr>
                <w:rFonts w:eastAsia="等线" w:cs="Times New Roman"/>
                <w:color w:val="000000"/>
                <w:kern w:val="0"/>
                <w:szCs w:val="21"/>
              </w:rPr>
              <w:t>5.02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9DFA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B08BD">
              <w:rPr>
                <w:rFonts w:eastAsia="等线" w:cs="Times New Roman"/>
                <w:color w:val="000000"/>
                <w:kern w:val="0"/>
                <w:szCs w:val="21"/>
              </w:rPr>
              <w:t>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456E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B08BD">
              <w:rPr>
                <w:rFonts w:eastAsia="等线" w:cs="Times New Roman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5CFD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0916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B08BD">
              <w:rPr>
                <w:rFonts w:eastAsia="等线" w:cs="Times New Roman"/>
                <w:color w:val="000000"/>
                <w:kern w:val="0"/>
                <w:szCs w:val="21"/>
              </w:rPr>
              <w:t>5.15±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6D28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B08BD">
              <w:rPr>
                <w:rFonts w:eastAsia="等线" w:cs="Times New Roman"/>
                <w:color w:val="000000"/>
                <w:kern w:val="0"/>
                <w:szCs w:val="21"/>
              </w:rPr>
              <w:t>7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5B0B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B08BD">
              <w:rPr>
                <w:rFonts w:eastAsia="等线" w:cs="Times New Roman"/>
                <w:color w:val="000000"/>
                <w:kern w:val="0"/>
                <w:szCs w:val="21"/>
              </w:rPr>
              <w:t>3.06</w:t>
            </w:r>
          </w:p>
        </w:tc>
      </w:tr>
      <w:tr w:rsidR="00A06DB4" w:rsidRPr="00AB08BD" w14:paraId="3D8321E5" w14:textId="77777777" w:rsidTr="00A06DB4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7E6E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B08BD">
              <w:rPr>
                <w:rFonts w:eastAsia="等线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3548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B08BD">
              <w:rPr>
                <w:rFonts w:eastAsia="等线" w:cs="Times New Roman"/>
                <w:color w:val="000000"/>
                <w:kern w:val="0"/>
                <w:szCs w:val="21"/>
              </w:rPr>
              <w:t>10.12±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AD2D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B08BD">
              <w:rPr>
                <w:rFonts w:eastAsia="等线" w:cs="Times New Roman"/>
                <w:color w:val="000000"/>
                <w:kern w:val="0"/>
                <w:szCs w:val="21"/>
              </w:rPr>
              <w:t>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5CA9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B08BD">
              <w:rPr>
                <w:rFonts w:eastAsia="等线" w:cs="Times New Roman"/>
                <w:color w:val="000000"/>
                <w:kern w:val="0"/>
                <w:szCs w:val="21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738C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8584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B08BD">
              <w:rPr>
                <w:rFonts w:eastAsia="等线" w:cs="Times New Roman"/>
                <w:color w:val="000000"/>
                <w:kern w:val="0"/>
                <w:szCs w:val="21"/>
              </w:rPr>
              <w:t>9.96±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19FA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B08BD">
              <w:rPr>
                <w:rFonts w:eastAsia="等线" w:cs="Times New Roman"/>
                <w:color w:val="000000"/>
                <w:kern w:val="0"/>
                <w:szCs w:val="21"/>
              </w:rPr>
              <w:t>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83EE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B08BD">
              <w:rPr>
                <w:rFonts w:eastAsia="等线" w:cs="Times New Roman"/>
                <w:color w:val="000000"/>
                <w:kern w:val="0"/>
                <w:szCs w:val="21"/>
              </w:rPr>
              <w:t>-0.44</w:t>
            </w:r>
          </w:p>
        </w:tc>
      </w:tr>
      <w:tr w:rsidR="00A06DB4" w:rsidRPr="00AB08BD" w14:paraId="2DF5AB1C" w14:textId="77777777" w:rsidTr="00A06DB4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1F43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B08BD">
              <w:rPr>
                <w:rFonts w:eastAsia="等线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3BB6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B08BD">
              <w:rPr>
                <w:rFonts w:eastAsia="等线" w:cs="Times New Roman"/>
                <w:color w:val="000000"/>
                <w:kern w:val="0"/>
                <w:szCs w:val="21"/>
              </w:rPr>
              <w:t>100.25±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7DF3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B08BD">
              <w:rPr>
                <w:rFonts w:eastAsia="等线" w:cs="Times New Roman"/>
                <w:color w:val="000000"/>
                <w:kern w:val="0"/>
                <w:szCs w:val="21"/>
              </w:rPr>
              <w:t>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9C09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B08BD">
              <w:rPr>
                <w:rFonts w:eastAsia="等线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C70F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505C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B08BD">
              <w:rPr>
                <w:rFonts w:eastAsia="等线" w:cs="Times New Roman"/>
                <w:color w:val="000000"/>
                <w:kern w:val="0"/>
                <w:szCs w:val="21"/>
              </w:rPr>
              <w:t>101.82±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9EF5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B08BD">
              <w:rPr>
                <w:rFonts w:eastAsia="等线" w:cs="Times New Roman"/>
                <w:color w:val="000000"/>
                <w:kern w:val="0"/>
                <w:szCs w:val="21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E60E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B08BD">
              <w:rPr>
                <w:rFonts w:eastAsia="等线" w:cs="Times New Roman"/>
                <w:color w:val="000000"/>
                <w:kern w:val="0"/>
                <w:szCs w:val="21"/>
              </w:rPr>
              <w:t>1.82</w:t>
            </w:r>
          </w:p>
        </w:tc>
      </w:tr>
      <w:tr w:rsidR="00A06DB4" w:rsidRPr="00AB08BD" w14:paraId="126808F0" w14:textId="77777777" w:rsidTr="00A06DB4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22D1C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B08BD">
              <w:rPr>
                <w:rFonts w:eastAsia="等线" w:cs="Times New Roman"/>
                <w:color w:val="000000"/>
                <w:kern w:val="0"/>
                <w:szCs w:val="21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96025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B08BD">
              <w:rPr>
                <w:rFonts w:eastAsia="等线" w:cs="Times New Roman"/>
                <w:color w:val="000000"/>
                <w:kern w:val="0"/>
                <w:szCs w:val="21"/>
              </w:rPr>
              <w:t>792.5±52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A1E2C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B08BD">
              <w:rPr>
                <w:rFonts w:eastAsia="等线" w:cs="Times New Roman"/>
                <w:color w:val="000000"/>
                <w:kern w:val="0"/>
                <w:szCs w:val="21"/>
              </w:rPr>
              <w:t>6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43056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B08BD">
              <w:rPr>
                <w:rFonts w:eastAsia="等线" w:cs="Times New Roman"/>
                <w:color w:val="000000"/>
                <w:kern w:val="0"/>
                <w:szCs w:val="21"/>
              </w:rPr>
              <w:t>-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F4679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B08BD">
              <w:rPr>
                <w:rFonts w:eastAsia="等线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F6873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B08BD">
              <w:rPr>
                <w:rFonts w:eastAsia="等线" w:cs="Times New Roman"/>
                <w:color w:val="000000"/>
                <w:kern w:val="0"/>
                <w:szCs w:val="21"/>
              </w:rPr>
              <w:t>760.13±56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6CB1D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B08BD">
              <w:rPr>
                <w:rFonts w:eastAsia="等线" w:cs="Times New Roman"/>
                <w:color w:val="000000"/>
                <w:kern w:val="0"/>
                <w:szCs w:val="21"/>
              </w:rPr>
              <w:t>7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AC804" w14:textId="77777777" w:rsidR="00D42A41" w:rsidRPr="00AB08BD" w:rsidRDefault="00D42A41" w:rsidP="00886F0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B08BD">
              <w:rPr>
                <w:rFonts w:eastAsia="等线" w:cs="Times New Roman"/>
                <w:color w:val="000000"/>
                <w:kern w:val="0"/>
                <w:szCs w:val="21"/>
              </w:rPr>
              <w:t>-4.98</w:t>
            </w:r>
          </w:p>
        </w:tc>
      </w:tr>
      <w:bookmarkEnd w:id="1"/>
    </w:tbl>
    <w:p w14:paraId="401E37BF" w14:textId="0592E121" w:rsidR="00D42A41" w:rsidRDefault="00D42A41"/>
    <w:p w14:paraId="6ED36E3A" w14:textId="40388C99" w:rsidR="001A395F" w:rsidRDefault="001A395F"/>
    <w:p w14:paraId="5476A837" w14:textId="67202FA1" w:rsidR="001A395F" w:rsidRDefault="001A395F"/>
    <w:p w14:paraId="3CA6057C" w14:textId="482D4A00" w:rsidR="001A395F" w:rsidRDefault="001A395F"/>
    <w:p w14:paraId="0C7CC7AE" w14:textId="77777777" w:rsidR="001A395F" w:rsidRPr="00587E86" w:rsidRDefault="001A395F"/>
    <w:sectPr w:rsidR="001A395F" w:rsidRPr="00587E86" w:rsidSect="00AF0A2F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533453" w14:textId="77777777" w:rsidR="001E2369" w:rsidRDefault="001E2369" w:rsidP="00AF0A2F">
      <w:r>
        <w:separator/>
      </w:r>
    </w:p>
  </w:endnote>
  <w:endnote w:type="continuationSeparator" w:id="0">
    <w:p w14:paraId="5C6EB541" w14:textId="77777777" w:rsidR="001E2369" w:rsidRDefault="001E2369" w:rsidP="00AF0A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ansonText L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458F71" w14:textId="77777777" w:rsidR="001E2369" w:rsidRDefault="001E2369" w:rsidP="00AF0A2F">
      <w:r>
        <w:separator/>
      </w:r>
    </w:p>
  </w:footnote>
  <w:footnote w:type="continuationSeparator" w:id="0">
    <w:p w14:paraId="514C2044" w14:textId="77777777" w:rsidR="001E2369" w:rsidRDefault="001E2369" w:rsidP="00AF0A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7030A"/>
    <w:multiLevelType w:val="hybridMultilevel"/>
    <w:tmpl w:val="F18E542A"/>
    <w:lvl w:ilvl="0" w:tplc="F2CE5C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0A23913"/>
    <w:multiLevelType w:val="hybridMultilevel"/>
    <w:tmpl w:val="76368D40"/>
    <w:lvl w:ilvl="0" w:tplc="0F348A1A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84F3C3E"/>
    <w:multiLevelType w:val="hybridMultilevel"/>
    <w:tmpl w:val="52FAB21A"/>
    <w:lvl w:ilvl="0" w:tplc="0ACC7672">
      <w:start w:val="1"/>
      <w:numFmt w:val="decimal"/>
      <w:lvlText w:val="%1、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6791C86"/>
    <w:multiLevelType w:val="hybridMultilevel"/>
    <w:tmpl w:val="6D388B16"/>
    <w:lvl w:ilvl="0" w:tplc="6088AD42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882242B"/>
    <w:multiLevelType w:val="hybridMultilevel"/>
    <w:tmpl w:val="E3188AE8"/>
    <w:lvl w:ilvl="0" w:tplc="26EC7B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D0A5AF9"/>
    <w:multiLevelType w:val="hybridMultilevel"/>
    <w:tmpl w:val="99DC3B06"/>
    <w:lvl w:ilvl="0" w:tplc="FC6AF8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869342B"/>
    <w:multiLevelType w:val="hybridMultilevel"/>
    <w:tmpl w:val="6B5C292C"/>
    <w:lvl w:ilvl="0" w:tplc="5D0CF5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F9842FA"/>
    <w:multiLevelType w:val="hybridMultilevel"/>
    <w:tmpl w:val="49F48C54"/>
    <w:lvl w:ilvl="0" w:tplc="D6143888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6B05C28"/>
    <w:multiLevelType w:val="hybridMultilevel"/>
    <w:tmpl w:val="CED666C6"/>
    <w:lvl w:ilvl="0" w:tplc="32BCAC56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9177337"/>
    <w:multiLevelType w:val="hybridMultilevel"/>
    <w:tmpl w:val="DD0475DE"/>
    <w:lvl w:ilvl="0" w:tplc="AC3AA3BC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6C414E1D"/>
    <w:multiLevelType w:val="hybridMultilevel"/>
    <w:tmpl w:val="78B89C10"/>
    <w:lvl w:ilvl="0" w:tplc="7EE48B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FB82707"/>
    <w:multiLevelType w:val="hybridMultilevel"/>
    <w:tmpl w:val="578E40E2"/>
    <w:lvl w:ilvl="0" w:tplc="97340B00">
      <w:start w:val="1"/>
      <w:numFmt w:val="japaneseCounting"/>
      <w:lvlText w:val="%1、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A69663D"/>
    <w:multiLevelType w:val="hybridMultilevel"/>
    <w:tmpl w:val="E2E86E6C"/>
    <w:lvl w:ilvl="0" w:tplc="7256D152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DA74BE7"/>
    <w:multiLevelType w:val="hybridMultilevel"/>
    <w:tmpl w:val="0CB4BA18"/>
    <w:lvl w:ilvl="0" w:tplc="ABA66F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3"/>
  </w:num>
  <w:num w:numId="2">
    <w:abstractNumId w:val="2"/>
  </w:num>
  <w:num w:numId="3">
    <w:abstractNumId w:val="3"/>
  </w:num>
  <w:num w:numId="4">
    <w:abstractNumId w:val="8"/>
  </w:num>
  <w:num w:numId="5">
    <w:abstractNumId w:val="10"/>
  </w:num>
  <w:num w:numId="6">
    <w:abstractNumId w:val="12"/>
  </w:num>
  <w:num w:numId="7">
    <w:abstractNumId w:val="11"/>
  </w:num>
  <w:num w:numId="8">
    <w:abstractNumId w:val="7"/>
  </w:num>
  <w:num w:numId="9">
    <w:abstractNumId w:val="0"/>
  </w:num>
  <w:num w:numId="10">
    <w:abstractNumId w:val="6"/>
  </w:num>
  <w:num w:numId="11">
    <w:abstractNumId w:val="4"/>
  </w:num>
  <w:num w:numId="12">
    <w:abstractNumId w:val="5"/>
  </w:num>
  <w:num w:numId="13">
    <w:abstractNumId w:val="9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38E"/>
    <w:rsid w:val="0007666A"/>
    <w:rsid w:val="000B5A39"/>
    <w:rsid w:val="000F435E"/>
    <w:rsid w:val="00101099"/>
    <w:rsid w:val="00130231"/>
    <w:rsid w:val="001340C3"/>
    <w:rsid w:val="001A395F"/>
    <w:rsid w:val="001C0A8D"/>
    <w:rsid w:val="001E2369"/>
    <w:rsid w:val="00225C0E"/>
    <w:rsid w:val="002A0C7E"/>
    <w:rsid w:val="002C576A"/>
    <w:rsid w:val="002D017C"/>
    <w:rsid w:val="002E7154"/>
    <w:rsid w:val="003345E2"/>
    <w:rsid w:val="003560AA"/>
    <w:rsid w:val="00360BE8"/>
    <w:rsid w:val="00372E46"/>
    <w:rsid w:val="003850B6"/>
    <w:rsid w:val="003C0B69"/>
    <w:rsid w:val="003F65E9"/>
    <w:rsid w:val="00420605"/>
    <w:rsid w:val="00441511"/>
    <w:rsid w:val="00477A27"/>
    <w:rsid w:val="004D4256"/>
    <w:rsid w:val="004E2134"/>
    <w:rsid w:val="00524C1E"/>
    <w:rsid w:val="0057554C"/>
    <w:rsid w:val="00585FBE"/>
    <w:rsid w:val="00587324"/>
    <w:rsid w:val="00587E86"/>
    <w:rsid w:val="005E5D0C"/>
    <w:rsid w:val="0063404C"/>
    <w:rsid w:val="007D3AC8"/>
    <w:rsid w:val="00806AF3"/>
    <w:rsid w:val="008A4C48"/>
    <w:rsid w:val="008D2E71"/>
    <w:rsid w:val="0093527A"/>
    <w:rsid w:val="00941519"/>
    <w:rsid w:val="009A1793"/>
    <w:rsid w:val="00A06DB4"/>
    <w:rsid w:val="00A35E08"/>
    <w:rsid w:val="00A93F3C"/>
    <w:rsid w:val="00AA6EBF"/>
    <w:rsid w:val="00AA7C59"/>
    <w:rsid w:val="00AF0A2F"/>
    <w:rsid w:val="00BC149B"/>
    <w:rsid w:val="00C43705"/>
    <w:rsid w:val="00C67922"/>
    <w:rsid w:val="00C73C57"/>
    <w:rsid w:val="00CA7AC4"/>
    <w:rsid w:val="00CB7D7C"/>
    <w:rsid w:val="00D26562"/>
    <w:rsid w:val="00D42A41"/>
    <w:rsid w:val="00DC1773"/>
    <w:rsid w:val="00DE338E"/>
    <w:rsid w:val="00E4350B"/>
    <w:rsid w:val="00E43B12"/>
    <w:rsid w:val="00EA055E"/>
    <w:rsid w:val="00ED431B"/>
    <w:rsid w:val="00F26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B2C2B5"/>
  <w15:chartTrackingRefBased/>
  <w15:docId w15:val="{CAB0E8F5-9FB1-4587-8BF9-9041F5237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0A2F"/>
    <w:pPr>
      <w:widowControl w:val="0"/>
      <w:jc w:val="both"/>
    </w:pPr>
    <w:rPr>
      <w:rFonts w:eastAsiaTheme="minorEastAsia"/>
      <w:sz w:val="21"/>
    </w:rPr>
  </w:style>
  <w:style w:type="paragraph" w:styleId="1">
    <w:name w:val="heading 1"/>
    <w:basedOn w:val="a"/>
    <w:next w:val="a"/>
    <w:link w:val="10"/>
    <w:uiPriority w:val="9"/>
    <w:qFormat/>
    <w:rsid w:val="00AF0A2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0"/>
    <w:uiPriority w:val="9"/>
    <w:qFormat/>
    <w:rsid w:val="00AF0A2F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0A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0A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0A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0A2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AF0A2F"/>
    <w:rPr>
      <w:rFonts w:eastAsiaTheme="minorEastAsia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AF0A2F"/>
    <w:rPr>
      <w:rFonts w:ascii="宋体" w:hAnsi="宋体" w:cs="宋体"/>
      <w:b/>
      <w:bCs/>
      <w:kern w:val="0"/>
      <w:sz w:val="36"/>
      <w:szCs w:val="36"/>
    </w:rPr>
  </w:style>
  <w:style w:type="character" w:styleId="a7">
    <w:name w:val="line number"/>
    <w:basedOn w:val="a0"/>
    <w:uiPriority w:val="99"/>
    <w:semiHidden/>
    <w:unhideWhenUsed/>
    <w:rsid w:val="00AF0A2F"/>
  </w:style>
  <w:style w:type="character" w:styleId="a8">
    <w:name w:val="Hyperlink"/>
    <w:basedOn w:val="a0"/>
    <w:uiPriority w:val="99"/>
    <w:unhideWhenUsed/>
    <w:rsid w:val="00AF0A2F"/>
    <w:rPr>
      <w:color w:val="0563C1" w:themeColor="hyperlink"/>
      <w:u w:val="single"/>
    </w:rPr>
  </w:style>
  <w:style w:type="paragraph" w:styleId="a9">
    <w:name w:val="List Paragraph"/>
    <w:basedOn w:val="a"/>
    <w:uiPriority w:val="34"/>
    <w:qFormat/>
    <w:rsid w:val="00AF0A2F"/>
    <w:pPr>
      <w:ind w:firstLineChars="200" w:firstLine="420"/>
    </w:pPr>
  </w:style>
  <w:style w:type="character" w:styleId="aa">
    <w:name w:val="annotation reference"/>
    <w:basedOn w:val="a0"/>
    <w:uiPriority w:val="99"/>
    <w:semiHidden/>
    <w:unhideWhenUsed/>
    <w:rsid w:val="00AF0A2F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AF0A2F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AF0A2F"/>
    <w:rPr>
      <w:rFonts w:eastAsiaTheme="minorEastAsia"/>
      <w:sz w:val="21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F0A2F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AF0A2F"/>
    <w:rPr>
      <w:rFonts w:eastAsiaTheme="minorEastAsia"/>
      <w:b/>
      <w:bCs/>
      <w:sz w:val="21"/>
    </w:rPr>
  </w:style>
  <w:style w:type="paragraph" w:styleId="af">
    <w:name w:val="Balloon Text"/>
    <w:basedOn w:val="a"/>
    <w:link w:val="af0"/>
    <w:uiPriority w:val="99"/>
    <w:semiHidden/>
    <w:unhideWhenUsed/>
    <w:rsid w:val="00AF0A2F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AF0A2F"/>
    <w:rPr>
      <w:rFonts w:eastAsiaTheme="minorEastAsia"/>
      <w:sz w:val="18"/>
      <w:szCs w:val="18"/>
    </w:rPr>
  </w:style>
  <w:style w:type="character" w:styleId="af1">
    <w:name w:val="Emphasis"/>
    <w:basedOn w:val="a0"/>
    <w:uiPriority w:val="20"/>
    <w:qFormat/>
    <w:rsid w:val="00AF0A2F"/>
    <w:rPr>
      <w:i/>
      <w:iCs/>
    </w:rPr>
  </w:style>
  <w:style w:type="character" w:customStyle="1" w:styleId="11">
    <w:name w:val="未处理的提及1"/>
    <w:basedOn w:val="a0"/>
    <w:uiPriority w:val="99"/>
    <w:semiHidden/>
    <w:unhideWhenUsed/>
    <w:rsid w:val="00AF0A2F"/>
    <w:rPr>
      <w:color w:val="605E5C"/>
      <w:shd w:val="clear" w:color="auto" w:fill="E1DFDD"/>
    </w:rPr>
  </w:style>
  <w:style w:type="table" w:styleId="af2">
    <w:name w:val="Table Grid"/>
    <w:basedOn w:val="a1"/>
    <w:uiPriority w:val="39"/>
    <w:rsid w:val="00AF0A2F"/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Unresolved Mention"/>
    <w:basedOn w:val="a0"/>
    <w:uiPriority w:val="99"/>
    <w:semiHidden/>
    <w:unhideWhenUsed/>
    <w:rsid w:val="00AF0A2F"/>
    <w:rPr>
      <w:color w:val="605E5C"/>
      <w:shd w:val="clear" w:color="auto" w:fill="E1DFDD"/>
    </w:rPr>
  </w:style>
  <w:style w:type="character" w:customStyle="1" w:styleId="smallcaps">
    <w:name w:val="smallcaps"/>
    <w:basedOn w:val="a0"/>
    <w:rsid w:val="00AF0A2F"/>
  </w:style>
  <w:style w:type="character" w:styleId="af4">
    <w:name w:val="Placeholder Text"/>
    <w:basedOn w:val="a0"/>
    <w:uiPriority w:val="99"/>
    <w:semiHidden/>
    <w:rsid w:val="00AF0A2F"/>
    <w:rPr>
      <w:color w:val="808080"/>
    </w:rPr>
  </w:style>
  <w:style w:type="paragraph" w:styleId="af5">
    <w:name w:val="Body Text"/>
    <w:basedOn w:val="a"/>
    <w:link w:val="af6"/>
    <w:uiPriority w:val="1"/>
    <w:semiHidden/>
    <w:unhideWhenUsed/>
    <w:qFormat/>
    <w:rsid w:val="00AF0A2F"/>
    <w:pPr>
      <w:autoSpaceDE w:val="0"/>
      <w:autoSpaceDN w:val="0"/>
      <w:jc w:val="left"/>
    </w:pPr>
    <w:rPr>
      <w:rFonts w:eastAsia="Times New Roman" w:cs="Times New Roman"/>
      <w:kern w:val="0"/>
      <w:szCs w:val="21"/>
      <w:lang w:val="nl-NL" w:eastAsia="nl-NL" w:bidi="nl-NL"/>
    </w:rPr>
  </w:style>
  <w:style w:type="character" w:customStyle="1" w:styleId="af6">
    <w:name w:val="正文文本 字符"/>
    <w:basedOn w:val="a0"/>
    <w:link w:val="af5"/>
    <w:uiPriority w:val="1"/>
    <w:semiHidden/>
    <w:rsid w:val="00AF0A2F"/>
    <w:rPr>
      <w:rFonts w:eastAsia="Times New Roman" w:cs="Times New Roman"/>
      <w:kern w:val="0"/>
      <w:sz w:val="21"/>
      <w:szCs w:val="21"/>
      <w:lang w:val="nl-NL" w:eastAsia="nl-NL" w:bidi="nl-NL"/>
    </w:rPr>
  </w:style>
  <w:style w:type="character" w:customStyle="1" w:styleId="highlight">
    <w:name w:val="highlight"/>
    <w:basedOn w:val="a0"/>
    <w:rsid w:val="00AF0A2F"/>
  </w:style>
  <w:style w:type="character" w:customStyle="1" w:styleId="title-text">
    <w:name w:val="title-text"/>
    <w:basedOn w:val="a0"/>
    <w:rsid w:val="00AF0A2F"/>
  </w:style>
  <w:style w:type="paragraph" w:customStyle="1" w:styleId="Default">
    <w:name w:val="Default"/>
    <w:rsid w:val="00AF0A2F"/>
    <w:pPr>
      <w:widowControl w:val="0"/>
      <w:autoSpaceDE w:val="0"/>
      <w:autoSpaceDN w:val="0"/>
      <w:adjustRightInd w:val="0"/>
    </w:pPr>
    <w:rPr>
      <w:rFonts w:eastAsiaTheme="minorEastAsia" w:cs="Times New Roman"/>
      <w:color w:val="000000"/>
      <w:kern w:val="0"/>
      <w:szCs w:val="24"/>
    </w:rPr>
  </w:style>
  <w:style w:type="character" w:styleId="af7">
    <w:name w:val="FollowedHyperlink"/>
    <w:basedOn w:val="a0"/>
    <w:uiPriority w:val="99"/>
    <w:semiHidden/>
    <w:unhideWhenUsed/>
    <w:rsid w:val="00AF0A2F"/>
    <w:rPr>
      <w:color w:val="954F72"/>
      <w:u w:val="single"/>
    </w:rPr>
  </w:style>
  <w:style w:type="paragraph" w:customStyle="1" w:styleId="msonormal0">
    <w:name w:val="msonormal"/>
    <w:basedOn w:val="a"/>
    <w:rsid w:val="00AF0A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F0A2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AF0A2F"/>
    <w:pPr>
      <w:widowControl/>
      <w:spacing w:before="100" w:beforeAutospacing="1" w:after="100" w:afterAutospacing="1"/>
      <w:jc w:val="left"/>
    </w:pPr>
    <w:rPr>
      <w:rFonts w:eastAsia="宋体" w:cs="Times New Roman"/>
      <w:color w:val="000000"/>
      <w:kern w:val="0"/>
      <w:sz w:val="24"/>
      <w:szCs w:val="24"/>
    </w:rPr>
  </w:style>
  <w:style w:type="paragraph" w:customStyle="1" w:styleId="font7">
    <w:name w:val="font7"/>
    <w:basedOn w:val="a"/>
    <w:rsid w:val="00AF0A2F"/>
    <w:pPr>
      <w:widowControl/>
      <w:spacing w:before="100" w:beforeAutospacing="1" w:after="100" w:afterAutospacing="1"/>
      <w:jc w:val="left"/>
    </w:pPr>
    <w:rPr>
      <w:rFonts w:eastAsia="宋体" w:cs="Times New Roman"/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AF0A2F"/>
    <w:pPr>
      <w:widowControl/>
      <w:spacing w:before="100" w:beforeAutospacing="1" w:after="100" w:afterAutospacing="1"/>
      <w:jc w:val="left"/>
    </w:pPr>
    <w:rPr>
      <w:rFonts w:eastAsia="宋体" w:cs="Times New Roman"/>
      <w:color w:val="000000"/>
      <w:kern w:val="0"/>
      <w:sz w:val="20"/>
      <w:szCs w:val="20"/>
    </w:rPr>
  </w:style>
  <w:style w:type="paragraph" w:customStyle="1" w:styleId="font9">
    <w:name w:val="font9"/>
    <w:basedOn w:val="a"/>
    <w:rsid w:val="00AF0A2F"/>
    <w:pPr>
      <w:widowControl/>
      <w:spacing w:before="100" w:beforeAutospacing="1" w:after="100" w:afterAutospacing="1"/>
      <w:jc w:val="left"/>
    </w:pPr>
    <w:rPr>
      <w:rFonts w:eastAsia="宋体" w:cs="Times New Roman"/>
      <w:kern w:val="0"/>
      <w:sz w:val="20"/>
      <w:szCs w:val="20"/>
    </w:rPr>
  </w:style>
  <w:style w:type="paragraph" w:customStyle="1" w:styleId="font10">
    <w:name w:val="font10"/>
    <w:basedOn w:val="a"/>
    <w:rsid w:val="00AF0A2F"/>
    <w:pPr>
      <w:widowControl/>
      <w:spacing w:before="100" w:beforeAutospacing="1" w:after="100" w:afterAutospacing="1"/>
      <w:jc w:val="left"/>
    </w:pPr>
    <w:rPr>
      <w:rFonts w:eastAsia="宋体" w:cs="Times New Roman"/>
      <w:color w:val="222222"/>
      <w:kern w:val="0"/>
      <w:sz w:val="20"/>
      <w:szCs w:val="20"/>
    </w:rPr>
  </w:style>
  <w:style w:type="paragraph" w:customStyle="1" w:styleId="font11">
    <w:name w:val="font11"/>
    <w:basedOn w:val="a"/>
    <w:rsid w:val="00AF0A2F"/>
    <w:pPr>
      <w:widowControl/>
      <w:spacing w:before="100" w:beforeAutospacing="1" w:after="100" w:afterAutospacing="1"/>
      <w:jc w:val="left"/>
    </w:pPr>
    <w:rPr>
      <w:rFonts w:eastAsia="宋体" w:cs="Times New Roman"/>
      <w:color w:val="222222"/>
      <w:kern w:val="0"/>
      <w:sz w:val="20"/>
      <w:szCs w:val="20"/>
    </w:rPr>
  </w:style>
  <w:style w:type="paragraph" w:customStyle="1" w:styleId="font12">
    <w:name w:val="font12"/>
    <w:basedOn w:val="a"/>
    <w:rsid w:val="00AF0A2F"/>
    <w:pPr>
      <w:widowControl/>
      <w:spacing w:before="100" w:beforeAutospacing="1" w:after="100" w:afterAutospacing="1"/>
      <w:jc w:val="left"/>
    </w:pPr>
    <w:rPr>
      <w:rFonts w:eastAsia="宋体" w:cs="Times New Roman"/>
      <w:kern w:val="0"/>
      <w:sz w:val="20"/>
      <w:szCs w:val="20"/>
    </w:rPr>
  </w:style>
  <w:style w:type="paragraph" w:customStyle="1" w:styleId="xl63">
    <w:name w:val="xl63"/>
    <w:basedOn w:val="a"/>
    <w:rsid w:val="00AF0A2F"/>
    <w:pPr>
      <w:widowControl/>
      <w:spacing w:before="100" w:beforeAutospacing="1" w:after="100" w:afterAutospacing="1"/>
      <w:jc w:val="left"/>
      <w:textAlignment w:val="center"/>
    </w:pPr>
    <w:rPr>
      <w:rFonts w:eastAsia="宋体" w:cs="Times New Roman"/>
      <w:kern w:val="0"/>
      <w:sz w:val="20"/>
      <w:szCs w:val="20"/>
    </w:rPr>
  </w:style>
  <w:style w:type="paragraph" w:customStyle="1" w:styleId="xl64">
    <w:name w:val="xl64"/>
    <w:basedOn w:val="a"/>
    <w:rsid w:val="00AF0A2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eastAsia="宋体" w:cs="Times New Roman"/>
      <w:kern w:val="0"/>
      <w:sz w:val="20"/>
      <w:szCs w:val="20"/>
    </w:rPr>
  </w:style>
  <w:style w:type="paragraph" w:customStyle="1" w:styleId="xl65">
    <w:name w:val="xl65"/>
    <w:basedOn w:val="a"/>
    <w:rsid w:val="00AF0A2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eastAsia="宋体" w:cs="Times New Roman"/>
      <w:kern w:val="0"/>
      <w:sz w:val="20"/>
      <w:szCs w:val="20"/>
    </w:rPr>
  </w:style>
  <w:style w:type="paragraph" w:customStyle="1" w:styleId="xl66">
    <w:name w:val="xl66"/>
    <w:basedOn w:val="a"/>
    <w:rsid w:val="00AF0A2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eastAsia="宋体" w:cs="Times New Roman"/>
      <w:kern w:val="0"/>
      <w:sz w:val="20"/>
      <w:szCs w:val="20"/>
    </w:rPr>
  </w:style>
  <w:style w:type="paragraph" w:customStyle="1" w:styleId="xl67">
    <w:name w:val="xl67"/>
    <w:basedOn w:val="a"/>
    <w:rsid w:val="00AF0A2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eastAsia="宋体" w:cs="Times New Roman"/>
      <w:kern w:val="0"/>
      <w:sz w:val="20"/>
      <w:szCs w:val="20"/>
    </w:rPr>
  </w:style>
  <w:style w:type="paragraph" w:customStyle="1" w:styleId="xl68">
    <w:name w:val="xl68"/>
    <w:basedOn w:val="a"/>
    <w:rsid w:val="00AF0A2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eastAsia="宋体" w:cs="Times New Roman"/>
      <w:kern w:val="0"/>
      <w:sz w:val="20"/>
      <w:szCs w:val="20"/>
    </w:rPr>
  </w:style>
  <w:style w:type="paragraph" w:customStyle="1" w:styleId="xl69">
    <w:name w:val="xl69"/>
    <w:basedOn w:val="a"/>
    <w:rsid w:val="00AF0A2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eastAsia="宋体" w:cs="Times New Roman"/>
      <w:kern w:val="0"/>
      <w:sz w:val="20"/>
      <w:szCs w:val="20"/>
    </w:rPr>
  </w:style>
  <w:style w:type="paragraph" w:customStyle="1" w:styleId="xl70">
    <w:name w:val="xl70"/>
    <w:basedOn w:val="a"/>
    <w:rsid w:val="00AF0A2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eastAsia="宋体" w:cs="Times New Roman"/>
      <w:kern w:val="0"/>
      <w:sz w:val="20"/>
      <w:szCs w:val="20"/>
    </w:rPr>
  </w:style>
  <w:style w:type="paragraph" w:customStyle="1" w:styleId="xl71">
    <w:name w:val="xl71"/>
    <w:basedOn w:val="a"/>
    <w:rsid w:val="00AF0A2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eastAsia="宋体" w:cs="Times New Roman"/>
      <w:kern w:val="0"/>
      <w:sz w:val="20"/>
      <w:szCs w:val="20"/>
    </w:rPr>
  </w:style>
  <w:style w:type="paragraph" w:customStyle="1" w:styleId="xl72">
    <w:name w:val="xl72"/>
    <w:basedOn w:val="a"/>
    <w:rsid w:val="00AF0A2F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eastAsia="宋体" w:cs="Times New Roman"/>
      <w:kern w:val="0"/>
      <w:sz w:val="20"/>
      <w:szCs w:val="20"/>
    </w:rPr>
  </w:style>
  <w:style w:type="paragraph" w:customStyle="1" w:styleId="xl73">
    <w:name w:val="xl73"/>
    <w:basedOn w:val="a"/>
    <w:rsid w:val="00AF0A2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eastAsia="宋体" w:cs="Times New Roman"/>
      <w:color w:val="222222"/>
      <w:kern w:val="0"/>
      <w:sz w:val="20"/>
      <w:szCs w:val="20"/>
    </w:rPr>
  </w:style>
  <w:style w:type="paragraph" w:customStyle="1" w:styleId="xl74">
    <w:name w:val="xl74"/>
    <w:basedOn w:val="a"/>
    <w:rsid w:val="00AF0A2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eastAsia="宋体" w:cs="Times New Roman"/>
      <w:kern w:val="0"/>
      <w:sz w:val="20"/>
      <w:szCs w:val="20"/>
    </w:rPr>
  </w:style>
  <w:style w:type="paragraph" w:customStyle="1" w:styleId="xl75">
    <w:name w:val="xl75"/>
    <w:basedOn w:val="a"/>
    <w:rsid w:val="00AF0A2F"/>
    <w:pPr>
      <w:widowControl/>
      <w:spacing w:before="100" w:beforeAutospacing="1" w:after="100" w:afterAutospacing="1"/>
      <w:jc w:val="left"/>
      <w:textAlignment w:val="center"/>
    </w:pPr>
    <w:rPr>
      <w:rFonts w:eastAsia="宋体" w:cs="Times New Roman"/>
      <w:color w:val="FF0000"/>
      <w:kern w:val="0"/>
      <w:sz w:val="24"/>
      <w:szCs w:val="24"/>
    </w:rPr>
  </w:style>
  <w:style w:type="paragraph" w:customStyle="1" w:styleId="xl76">
    <w:name w:val="xl76"/>
    <w:basedOn w:val="a"/>
    <w:rsid w:val="00AF0A2F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kern w:val="0"/>
      <w:sz w:val="24"/>
      <w:szCs w:val="24"/>
    </w:rPr>
  </w:style>
  <w:style w:type="paragraph" w:customStyle="1" w:styleId="xl77">
    <w:name w:val="xl77"/>
    <w:basedOn w:val="a"/>
    <w:rsid w:val="00AF0A2F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kern w:val="0"/>
      <w:sz w:val="24"/>
      <w:szCs w:val="24"/>
    </w:rPr>
  </w:style>
  <w:style w:type="paragraph" w:customStyle="1" w:styleId="xl78">
    <w:name w:val="xl78"/>
    <w:basedOn w:val="a"/>
    <w:rsid w:val="00AF0A2F"/>
    <w:pPr>
      <w:widowControl/>
      <w:spacing w:before="100" w:beforeAutospacing="1" w:after="100" w:afterAutospacing="1"/>
      <w:jc w:val="left"/>
      <w:textAlignment w:val="center"/>
    </w:pPr>
    <w:rPr>
      <w:rFonts w:eastAsia="宋体" w:cs="Times New Roman"/>
      <w:kern w:val="0"/>
      <w:sz w:val="24"/>
      <w:szCs w:val="24"/>
    </w:rPr>
  </w:style>
  <w:style w:type="paragraph" w:customStyle="1" w:styleId="xl79">
    <w:name w:val="xl79"/>
    <w:basedOn w:val="a"/>
    <w:rsid w:val="00AF0A2F"/>
    <w:pPr>
      <w:widowControl/>
      <w:spacing w:before="100" w:beforeAutospacing="1" w:after="100" w:afterAutospacing="1"/>
      <w:jc w:val="center"/>
      <w:textAlignment w:val="center"/>
    </w:pPr>
    <w:rPr>
      <w:rFonts w:eastAsia="宋体" w:cs="Times New Roman"/>
      <w:kern w:val="0"/>
      <w:sz w:val="24"/>
      <w:szCs w:val="24"/>
    </w:rPr>
  </w:style>
  <w:style w:type="paragraph" w:customStyle="1" w:styleId="xl80">
    <w:name w:val="xl80"/>
    <w:basedOn w:val="a"/>
    <w:rsid w:val="00AF0A2F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kern w:val="0"/>
      <w:sz w:val="24"/>
      <w:szCs w:val="24"/>
    </w:rPr>
  </w:style>
  <w:style w:type="paragraph" w:customStyle="1" w:styleId="xl81">
    <w:name w:val="xl81"/>
    <w:basedOn w:val="a"/>
    <w:rsid w:val="00AF0A2F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kern w:val="0"/>
      <w:sz w:val="24"/>
      <w:szCs w:val="24"/>
    </w:rPr>
  </w:style>
  <w:style w:type="paragraph" w:customStyle="1" w:styleId="xl82">
    <w:name w:val="xl82"/>
    <w:basedOn w:val="a"/>
    <w:rsid w:val="00AF0A2F"/>
    <w:pPr>
      <w:widowControl/>
      <w:spacing w:before="100" w:beforeAutospacing="1" w:after="100" w:afterAutospacing="1"/>
      <w:jc w:val="center"/>
      <w:textAlignment w:val="center"/>
    </w:pPr>
    <w:rPr>
      <w:rFonts w:eastAsia="宋体" w:cs="Times New Roman"/>
      <w:kern w:val="0"/>
      <w:sz w:val="24"/>
      <w:szCs w:val="24"/>
    </w:rPr>
  </w:style>
  <w:style w:type="paragraph" w:customStyle="1" w:styleId="xl83">
    <w:name w:val="xl83"/>
    <w:basedOn w:val="a"/>
    <w:rsid w:val="00AF0A2F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kern w:val="0"/>
      <w:sz w:val="24"/>
      <w:szCs w:val="24"/>
    </w:rPr>
  </w:style>
  <w:style w:type="paragraph" w:customStyle="1" w:styleId="xl84">
    <w:name w:val="xl84"/>
    <w:basedOn w:val="a"/>
    <w:rsid w:val="00AF0A2F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kern w:val="0"/>
      <w:sz w:val="24"/>
      <w:szCs w:val="24"/>
    </w:rPr>
  </w:style>
  <w:style w:type="paragraph" w:customStyle="1" w:styleId="xl85">
    <w:name w:val="xl85"/>
    <w:basedOn w:val="a"/>
    <w:rsid w:val="00AF0A2F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eastAsia="宋体" w:cs="Times New Roman"/>
      <w:kern w:val="0"/>
      <w:sz w:val="24"/>
      <w:szCs w:val="24"/>
    </w:rPr>
  </w:style>
  <w:style w:type="paragraph" w:customStyle="1" w:styleId="xl86">
    <w:name w:val="xl86"/>
    <w:basedOn w:val="a"/>
    <w:rsid w:val="00AF0A2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kern w:val="0"/>
      <w:sz w:val="24"/>
      <w:szCs w:val="24"/>
    </w:rPr>
  </w:style>
  <w:style w:type="paragraph" w:customStyle="1" w:styleId="xl87">
    <w:name w:val="xl87"/>
    <w:basedOn w:val="a"/>
    <w:rsid w:val="00AF0A2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kern w:val="0"/>
      <w:sz w:val="24"/>
      <w:szCs w:val="24"/>
    </w:rPr>
  </w:style>
  <w:style w:type="paragraph" w:customStyle="1" w:styleId="Pa0">
    <w:name w:val="Pa0"/>
    <w:basedOn w:val="Default"/>
    <w:next w:val="Default"/>
    <w:uiPriority w:val="99"/>
    <w:rsid w:val="00AF0A2F"/>
    <w:pPr>
      <w:spacing w:line="241" w:lineRule="atLeast"/>
    </w:pPr>
    <w:rPr>
      <w:rFonts w:ascii="JansonText LT" w:eastAsia="JansonText LT" w:hAnsiTheme="minorHAnsi" w:cstheme="minorBidi"/>
      <w:color w:val="auto"/>
    </w:rPr>
  </w:style>
  <w:style w:type="character" w:customStyle="1" w:styleId="A10">
    <w:name w:val="A1"/>
    <w:uiPriority w:val="99"/>
    <w:rsid w:val="00AF0A2F"/>
    <w:rPr>
      <w:rFonts w:cs="JansonText LT"/>
      <w:color w:val="211D1E"/>
      <w:sz w:val="19"/>
      <w:szCs w:val="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00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5</Pages>
  <Words>1007</Words>
  <Characters>5746</Characters>
  <Application>Microsoft Office Word</Application>
  <DocSecurity>0</DocSecurity>
  <Lines>47</Lines>
  <Paragraphs>13</Paragraphs>
  <ScaleCrop>false</ScaleCrop>
  <Company/>
  <LinksUpToDate>false</LinksUpToDate>
  <CharactersWithSpaces>6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萍</dc:creator>
  <cp:keywords/>
  <dc:description/>
  <cp:lastModifiedBy>杜 萍</cp:lastModifiedBy>
  <cp:revision>49</cp:revision>
  <dcterms:created xsi:type="dcterms:W3CDTF">2020-03-16T12:02:00Z</dcterms:created>
  <dcterms:modified xsi:type="dcterms:W3CDTF">2021-07-26T06:04:00Z</dcterms:modified>
</cp:coreProperties>
</file>